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8F909" w14:textId="77777777" w:rsidR="00543603" w:rsidRPr="00092522" w:rsidRDefault="00543603" w:rsidP="00543603">
      <w:pPr>
        <w:suppressLineNumbers/>
        <w:jc w:val="center"/>
        <w:rPr>
          <w:rFonts w:cstheme="minorHAnsi"/>
          <w:b/>
          <w:bCs/>
        </w:rPr>
      </w:pPr>
      <w:r w:rsidRPr="00092522">
        <w:rPr>
          <w:rFonts w:cstheme="minorHAnsi"/>
          <w:b/>
          <w:bCs/>
        </w:rPr>
        <w:t>Telemedicine and Associated Resource Utilization Patterns</w:t>
      </w:r>
    </w:p>
    <w:p w14:paraId="527D94F6" w14:textId="47ADB69A" w:rsidR="00543603" w:rsidRDefault="00543603" w:rsidP="00543603">
      <w:pPr>
        <w:jc w:val="center"/>
        <w:rPr>
          <w:i/>
          <w:iCs/>
        </w:rPr>
      </w:pPr>
      <w:r w:rsidRPr="00543603">
        <w:rPr>
          <w:i/>
          <w:iCs/>
        </w:rPr>
        <w:t>Online Supplement</w:t>
      </w:r>
    </w:p>
    <w:p w14:paraId="6E431C0B" w14:textId="77777777" w:rsidR="00543603" w:rsidRDefault="00543603">
      <w:pPr>
        <w:rPr>
          <w:i/>
          <w:iCs/>
        </w:rPr>
      </w:pPr>
      <w:r>
        <w:rPr>
          <w:i/>
          <w:iCs/>
        </w:rPr>
        <w:br w:type="page"/>
      </w:r>
    </w:p>
    <w:p w14:paraId="46D4023C" w14:textId="77777777" w:rsidR="00543603" w:rsidRPr="006257BD" w:rsidRDefault="00543603" w:rsidP="00543603">
      <w:r w:rsidRPr="006257BD">
        <w:lastRenderedPageBreak/>
        <w:t>Supplemental Figure 1. Flow Diagram</w:t>
      </w:r>
    </w:p>
    <w:p w14:paraId="1C536DF3" w14:textId="1DC9611B" w:rsidR="00543603" w:rsidRDefault="00543603" w:rsidP="00543603">
      <w:r w:rsidRPr="006257BD">
        <w:rPr>
          <w:noProof/>
        </w:rPr>
        <w:drawing>
          <wp:inline distT="0" distB="0" distL="0" distR="0" wp14:anchorId="10F9D34F" wp14:editId="22AB397E">
            <wp:extent cx="5907809" cy="5811239"/>
            <wp:effectExtent l="12700" t="12700" r="10795" b="1841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37025" cy="593834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F2C323" w14:textId="77777777" w:rsidR="00B643EE" w:rsidRDefault="00D542C8">
      <w:r>
        <w:t xml:space="preserve">Flow diagram describing acquisition of final sample with inclusion and exclusion </w:t>
      </w:r>
      <w:proofErr w:type="gramStart"/>
      <w:r>
        <w:t>criteria</w:t>
      </w:r>
      <w:proofErr w:type="gramEnd"/>
    </w:p>
    <w:p w14:paraId="301FCE16" w14:textId="77777777" w:rsidR="00B643EE" w:rsidRDefault="00B643EE"/>
    <w:p w14:paraId="20EF02E3" w14:textId="77777777" w:rsidR="00B643EE" w:rsidRDefault="00B643EE"/>
    <w:p w14:paraId="3C97CCA2" w14:textId="77777777" w:rsidR="00B643EE" w:rsidRDefault="00B643EE"/>
    <w:p w14:paraId="501007ED" w14:textId="77777777" w:rsidR="00B643EE" w:rsidRDefault="00B643EE"/>
    <w:p w14:paraId="13769AB1" w14:textId="77777777" w:rsidR="00B643EE" w:rsidRDefault="00B643EE"/>
    <w:p w14:paraId="099178E2" w14:textId="77777777" w:rsidR="00B643EE" w:rsidRDefault="00B643EE"/>
    <w:p w14:paraId="5323FE4D" w14:textId="77777777" w:rsidR="00B643EE" w:rsidRDefault="00B643EE"/>
    <w:p w14:paraId="703A02EF" w14:textId="77777777" w:rsidR="00B643EE" w:rsidRDefault="00B643EE"/>
    <w:p w14:paraId="29C9DDCF" w14:textId="77777777" w:rsidR="00B643EE" w:rsidRDefault="00B643EE"/>
    <w:p w14:paraId="519F037A" w14:textId="1C34C96B" w:rsidR="00543603" w:rsidRDefault="00543603">
      <w:r>
        <w:br w:type="page"/>
      </w:r>
    </w:p>
    <w:p w14:paraId="2F615934" w14:textId="30F84993" w:rsidR="00B643EE" w:rsidRPr="006257BD" w:rsidRDefault="00B643EE" w:rsidP="00B643EE">
      <w:r w:rsidRPr="006257BD">
        <w:lastRenderedPageBreak/>
        <w:t xml:space="preserve">Supplemental Table </w:t>
      </w:r>
      <w:r>
        <w:t>1</w:t>
      </w:r>
      <w:r>
        <w:t>.</w:t>
      </w:r>
      <w:r w:rsidRPr="006257BD">
        <w:t xml:space="preserve"> Diagnosis Grouping ICD-10 Codes</w:t>
      </w:r>
    </w:p>
    <w:p w14:paraId="44A7E559" w14:textId="77777777" w:rsidR="00B643EE" w:rsidRDefault="00B643EE" w:rsidP="00B643EE">
      <w:pPr>
        <w:rPr>
          <w:noProof/>
        </w:rPr>
      </w:pP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3145"/>
        <w:gridCol w:w="7290"/>
      </w:tblGrid>
      <w:tr w:rsidR="00B643EE" w:rsidRPr="00172A6C" w14:paraId="009AFD2E" w14:textId="77777777" w:rsidTr="004F7CF7">
        <w:tc>
          <w:tcPr>
            <w:tcW w:w="3145" w:type="dxa"/>
          </w:tcPr>
          <w:p w14:paraId="78166FC7" w14:textId="77777777" w:rsidR="00B643EE" w:rsidRPr="007B3C49" w:rsidRDefault="00B643EE" w:rsidP="004F7CF7">
            <w:pPr>
              <w:rPr>
                <w:noProof/>
                <w:sz w:val="22"/>
                <w:szCs w:val="22"/>
                <w:u w:val="single"/>
              </w:rPr>
            </w:pPr>
            <w:r w:rsidRPr="007B3C49">
              <w:rPr>
                <w:noProof/>
                <w:sz w:val="22"/>
                <w:szCs w:val="22"/>
                <w:u w:val="single"/>
              </w:rPr>
              <w:t>Diagnosis</w:t>
            </w:r>
          </w:p>
        </w:tc>
        <w:tc>
          <w:tcPr>
            <w:tcW w:w="7290" w:type="dxa"/>
          </w:tcPr>
          <w:p w14:paraId="0FCB2D71" w14:textId="77777777" w:rsidR="00B643EE" w:rsidRPr="007B3C49" w:rsidRDefault="00B643EE" w:rsidP="004F7CF7">
            <w:pPr>
              <w:rPr>
                <w:noProof/>
                <w:sz w:val="22"/>
                <w:szCs w:val="22"/>
                <w:u w:val="single"/>
              </w:rPr>
            </w:pPr>
            <w:r w:rsidRPr="007B3C49">
              <w:rPr>
                <w:noProof/>
                <w:sz w:val="22"/>
                <w:szCs w:val="22"/>
                <w:u w:val="single"/>
              </w:rPr>
              <w:t>ICD-10 Codes</w:t>
            </w:r>
          </w:p>
        </w:tc>
      </w:tr>
      <w:tr w:rsidR="00B643EE" w:rsidRPr="00172A6C" w14:paraId="5A898D29" w14:textId="77777777" w:rsidTr="004F7CF7">
        <w:tc>
          <w:tcPr>
            <w:tcW w:w="3145" w:type="dxa"/>
          </w:tcPr>
          <w:p w14:paraId="54EF78DE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Abnormal imaging/Pulmonary Function Test/Arterial Blood Gas</w:t>
            </w:r>
          </w:p>
        </w:tc>
        <w:tc>
          <w:tcPr>
            <w:tcW w:w="7290" w:type="dxa"/>
          </w:tcPr>
          <w:p w14:paraId="01FCCE78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E87.2, E87.4, R59.0, R79.81, R91.1, R91.8, R93.89, R94.2, R94.8, Z00.8, Z92.89</w:t>
            </w:r>
          </w:p>
        </w:tc>
      </w:tr>
      <w:tr w:rsidR="00B643EE" w:rsidRPr="00172A6C" w14:paraId="784D3325" w14:textId="77777777" w:rsidTr="004F7CF7">
        <w:tc>
          <w:tcPr>
            <w:tcW w:w="3145" w:type="dxa"/>
          </w:tcPr>
          <w:p w14:paraId="69F9473E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Cystic Fibrosis and Congenital Disease</w:t>
            </w:r>
          </w:p>
        </w:tc>
        <w:tc>
          <w:tcPr>
            <w:tcW w:w="7290" w:type="dxa"/>
          </w:tcPr>
          <w:p w14:paraId="1B2F1534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E84.0, E84.19, E84.8, E84.9, E88.01, E88.09, K86.81, P27.1, Q32.4, Q33.0, Q33.2, Q33.4, Q34.8, Z14.1, Z14.8</w:t>
            </w:r>
          </w:p>
        </w:tc>
      </w:tr>
      <w:tr w:rsidR="00B643EE" w:rsidRPr="00172A6C" w14:paraId="195CFDF8" w14:textId="77777777" w:rsidTr="004F7CF7">
        <w:tc>
          <w:tcPr>
            <w:tcW w:w="3145" w:type="dxa"/>
          </w:tcPr>
          <w:p w14:paraId="44B008AE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Deconditioning and Dyspnea</w:t>
            </w:r>
          </w:p>
        </w:tc>
        <w:tc>
          <w:tcPr>
            <w:tcW w:w="7290" w:type="dxa"/>
          </w:tcPr>
          <w:p w14:paraId="3049C6D1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G47.19, R06.00, R06.02, R06.03, R06.09, R06.4, R06.81, R06.89, R53.81, R53.83, Z91.89</w:t>
            </w:r>
          </w:p>
        </w:tc>
      </w:tr>
      <w:tr w:rsidR="00B643EE" w:rsidRPr="00172A6C" w14:paraId="3613A134" w14:textId="77777777" w:rsidTr="004F7CF7">
        <w:tc>
          <w:tcPr>
            <w:tcW w:w="3145" w:type="dxa"/>
          </w:tcPr>
          <w:p w14:paraId="1F87D5DB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Hemo/Pneumothorax, Pleural Effusion, Pleuritis, and Trauma (Pleural Disease)</w:t>
            </w:r>
          </w:p>
        </w:tc>
        <w:tc>
          <w:tcPr>
            <w:tcW w:w="7290" w:type="dxa"/>
          </w:tcPr>
          <w:p w14:paraId="39240654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I50.1, J81.0, J81.1, J90, J91.8, J93.11, J93.12, J93.81, J93.83, J93.9, J94.0, J94.1, J94.2, J95.811, J98.19, J98.2, P25.1, R09.1, R84.0, S27.0XXS, S29.9XXA, S29.9XXD, S29.9XXS, T59.811A, T70.29XA, T79.7XXS, W16.92XS, Y93.15</w:t>
            </w:r>
          </w:p>
        </w:tc>
      </w:tr>
      <w:tr w:rsidR="00B643EE" w:rsidRPr="00172A6C" w14:paraId="7E9B5314" w14:textId="77777777" w:rsidTr="004F7CF7">
        <w:tc>
          <w:tcPr>
            <w:tcW w:w="3145" w:type="dxa"/>
          </w:tcPr>
          <w:p w14:paraId="2A1C15D1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Hypoxemia, Respiratory Failure, Ventilation, Tracheostomy</w:t>
            </w:r>
          </w:p>
        </w:tc>
        <w:tc>
          <w:tcPr>
            <w:tcW w:w="7290" w:type="dxa"/>
          </w:tcPr>
          <w:p w14:paraId="127DC92C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J80, J95.02, J95.03, J96.00, J96.01, J96.02, J96.10, J96.11, J96.21, J96.22, J96.90, J96.91, J96.92, J98.6, R06.03, R09.02, Z43.0, Z93.0, Z99.11</w:t>
            </w:r>
          </w:p>
        </w:tc>
      </w:tr>
      <w:tr w:rsidR="00B643EE" w:rsidRPr="00172A6C" w14:paraId="72C5D4DF" w14:textId="77777777" w:rsidTr="004F7CF7">
        <w:tc>
          <w:tcPr>
            <w:tcW w:w="3145" w:type="dxa"/>
          </w:tcPr>
          <w:p w14:paraId="27CF2C04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Interstitial Lung Disease and Pneumonitis</w:t>
            </w:r>
          </w:p>
        </w:tc>
        <w:tc>
          <w:tcPr>
            <w:tcW w:w="7290" w:type="dxa"/>
          </w:tcPr>
          <w:p w14:paraId="51D851C5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C83.39, C96.6, D71, D86.0, D86.1, D86.2, D86.89, D86.9, J12.9, J42, J61, J62.8, J66.8, J67.2, J67.8, J67.9, J68.0, J69.1, J70.0, J70.1, J70.3, J70.4, J84.01, J84.03, J84.10, J84.111, J84.112, J84.114, J84.115,, J84.116, J84.117, J84.170, J84.82, J84.89, J84.9, J98.4, J99, M05.10, M05.60, M30.1, M31.31, M31.7, M32.13, M33.21, M33.29, M33.91, M34.1, M34.81, M34.9, M35.02, M35.2, M35.9, Q85.1, R84.7, T46.2X5A, Z77.018, Z84.10</w:t>
            </w:r>
          </w:p>
        </w:tc>
      </w:tr>
      <w:tr w:rsidR="00B643EE" w:rsidRPr="00172A6C" w14:paraId="6A25C06A" w14:textId="77777777" w:rsidTr="004F7CF7">
        <w:tc>
          <w:tcPr>
            <w:tcW w:w="3145" w:type="dxa"/>
          </w:tcPr>
          <w:p w14:paraId="2A8454D7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Lung Nodules, Masses, and Malignancy</w:t>
            </w:r>
          </w:p>
        </w:tc>
        <w:tc>
          <w:tcPr>
            <w:tcW w:w="7290" w:type="dxa"/>
          </w:tcPr>
          <w:p w14:paraId="31B79040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C34.00, C34.01, C34.02, C34.10, C34.11, C34.12, C34.2, C34.3, C34.31, C34.32, C34.81, C34.82, C34.90, C34.91, C34.92, C38.4, C45.0, C45.9, C7A.090, C7A.8, C77.1, C78.00, C78.01, C78.02, C78.1, C78.2, C85.99, D3A.00, D3A.090, D3A.8, J91.0, J92.0, J92.9, J94.8, J98.59, Q34.1, Q85.9, R22.2, R22.9, R59.0, R91.1, R91.8, Z77.090, Z12.2, Z77.29, Z85.110, Z85.118, Z85.89, Z87.898, Z90.2</w:t>
            </w:r>
          </w:p>
        </w:tc>
      </w:tr>
      <w:tr w:rsidR="00B643EE" w:rsidRPr="00172A6C" w14:paraId="040A273A" w14:textId="77777777" w:rsidTr="004F7CF7">
        <w:tc>
          <w:tcPr>
            <w:tcW w:w="3145" w:type="dxa"/>
          </w:tcPr>
          <w:p w14:paraId="45538231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Obstructive Lung Disease</w:t>
            </w:r>
          </w:p>
        </w:tc>
        <w:tc>
          <w:tcPr>
            <w:tcW w:w="7290" w:type="dxa"/>
          </w:tcPr>
          <w:p w14:paraId="2FB669EB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 w:rsidRPr="007B3C49">
              <w:rPr>
                <w:noProof/>
                <w:sz w:val="22"/>
                <w:szCs w:val="22"/>
              </w:rPr>
              <w:t>J41.0, J43.0, J43.1, J43.2, J43.8, J43.9, J44.0, J44.1, J44.9, J45.20, J45.21, J45.30, J45.31, J45.32, J45.40, J45.41, J45.42, J45.50, J45.51, J45.52, J45.901, J45.909, J45.990, J45.991, J45.998, J82.81, J82.83, J98.01, J98.9, O99.511, O99.513, P25.0, R94.2, Z51.81, Z68.3, Z79.51, Z87.09</w:t>
            </w:r>
          </w:p>
        </w:tc>
      </w:tr>
      <w:tr w:rsidR="00B643EE" w:rsidRPr="00172A6C" w14:paraId="079DD21B" w14:textId="77777777" w:rsidTr="004F7CF7">
        <w:tc>
          <w:tcPr>
            <w:tcW w:w="3145" w:type="dxa"/>
          </w:tcPr>
          <w:p w14:paraId="148FA128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Pulmonary Hypertension and Cardiopulmonary Disease</w:t>
            </w:r>
          </w:p>
        </w:tc>
        <w:tc>
          <w:tcPr>
            <w:tcW w:w="7290" w:type="dxa"/>
          </w:tcPr>
          <w:p w14:paraId="65264123" w14:textId="77777777" w:rsidR="00B643EE" w:rsidRPr="00172A6C" w:rsidRDefault="00B643EE" w:rsidP="004F7CF7">
            <w:pPr>
              <w:rPr>
                <w:noProof/>
              </w:rPr>
            </w:pPr>
            <w:r>
              <w:rPr>
                <w:noProof/>
              </w:rPr>
              <w:t>B20, D75.9, I21.21, I27.0, I27.20, I27.21, I27.22, I27.23, I27.24, I27.29, I27.81, I27.89, I27.9, I28.0, I28.8, I37.0, I37.1, I97.89, K76.6, K76.81, M31.0, Q24.9, Q25.6, Q25.72, Q26.8, Z01.810</w:t>
            </w:r>
          </w:p>
        </w:tc>
      </w:tr>
      <w:tr w:rsidR="00B643EE" w:rsidRPr="00172A6C" w14:paraId="66B614A0" w14:textId="77777777" w:rsidTr="004F7CF7">
        <w:tc>
          <w:tcPr>
            <w:tcW w:w="3145" w:type="dxa"/>
          </w:tcPr>
          <w:p w14:paraId="4C9208FC" w14:textId="77777777" w:rsidR="00B643EE" w:rsidRPr="007B3C49" w:rsidRDefault="00B643EE" w:rsidP="004F7CF7">
            <w:pPr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Tobacco Use</w:t>
            </w:r>
          </w:p>
        </w:tc>
        <w:tc>
          <w:tcPr>
            <w:tcW w:w="7290" w:type="dxa"/>
          </w:tcPr>
          <w:p w14:paraId="196F87B6" w14:textId="77777777" w:rsidR="00B643EE" w:rsidRPr="00172A6C" w:rsidRDefault="00B643EE" w:rsidP="004F7CF7">
            <w:pPr>
              <w:rPr>
                <w:noProof/>
              </w:rPr>
            </w:pPr>
            <w:r>
              <w:rPr>
                <w:noProof/>
              </w:rPr>
              <w:t>F17.200, F17.201, F17.211, F17.219, F17.290, U07.0, Z71.6, Z72.0, Z72.89, Z77.22, Z87.891</w:t>
            </w:r>
          </w:p>
        </w:tc>
      </w:tr>
    </w:tbl>
    <w:p w14:paraId="1AD9C4D8" w14:textId="77777777" w:rsidR="00B643EE" w:rsidRDefault="00B643EE" w:rsidP="00543603"/>
    <w:p w14:paraId="3B201FFC" w14:textId="77777777" w:rsidR="00B643EE" w:rsidRDefault="00B643EE" w:rsidP="00543603"/>
    <w:p w14:paraId="455DB6D3" w14:textId="77777777" w:rsidR="00B643EE" w:rsidRDefault="00B643EE" w:rsidP="00543603"/>
    <w:p w14:paraId="042BAFE6" w14:textId="77777777" w:rsidR="00B643EE" w:rsidRDefault="00B643EE" w:rsidP="00543603"/>
    <w:p w14:paraId="11575E7F" w14:textId="77777777" w:rsidR="00B643EE" w:rsidRDefault="00B643EE" w:rsidP="00543603"/>
    <w:p w14:paraId="6E79F287" w14:textId="77777777" w:rsidR="00B643EE" w:rsidRDefault="00B643EE" w:rsidP="00543603"/>
    <w:p w14:paraId="370082E5" w14:textId="77777777" w:rsidR="00B643EE" w:rsidRDefault="00B643EE" w:rsidP="00543603"/>
    <w:p w14:paraId="080F9FCC" w14:textId="77777777" w:rsidR="00B643EE" w:rsidRDefault="00B643EE" w:rsidP="00543603"/>
    <w:p w14:paraId="667AB4BC" w14:textId="77777777" w:rsidR="00B643EE" w:rsidRDefault="00B643EE" w:rsidP="00543603"/>
    <w:p w14:paraId="6E2EB7CD" w14:textId="77777777" w:rsidR="00B643EE" w:rsidRDefault="00B643EE" w:rsidP="00543603"/>
    <w:p w14:paraId="7C419222" w14:textId="77777777" w:rsidR="00B643EE" w:rsidRDefault="00B643EE" w:rsidP="00543603"/>
    <w:p w14:paraId="42935E99" w14:textId="114E19D4" w:rsidR="00A3311A" w:rsidRDefault="00A3311A" w:rsidP="00543603">
      <w:r>
        <w:lastRenderedPageBreak/>
        <w:t xml:space="preserve">Supplemental Table </w:t>
      </w:r>
      <w:r w:rsidR="00B643EE">
        <w:t>2</w:t>
      </w:r>
      <w:r>
        <w:t>. Number of Patients Seen in Study Period with Number of Vis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3311A" w:rsidRPr="003202A1" w14:paraId="61B51880" w14:textId="77777777" w:rsidTr="00A3311A">
        <w:tc>
          <w:tcPr>
            <w:tcW w:w="2337" w:type="dxa"/>
          </w:tcPr>
          <w:p w14:paraId="73A8F808" w14:textId="3AA0C5D7" w:rsidR="00A3311A" w:rsidRPr="003202A1" w:rsidRDefault="00A3311A" w:rsidP="00543603">
            <w:pPr>
              <w:rPr>
                <w:b/>
                <w:bCs/>
              </w:rPr>
            </w:pPr>
            <w:r w:rsidRPr="003202A1">
              <w:rPr>
                <w:b/>
                <w:bCs/>
              </w:rPr>
              <w:t># of Visits During Study Period</w:t>
            </w:r>
          </w:p>
        </w:tc>
        <w:tc>
          <w:tcPr>
            <w:tcW w:w="2337" w:type="dxa"/>
          </w:tcPr>
          <w:p w14:paraId="344031C9" w14:textId="2FA52F8F" w:rsidR="00A3311A" w:rsidRPr="003202A1" w:rsidRDefault="00A3311A" w:rsidP="00543603">
            <w:pPr>
              <w:rPr>
                <w:b/>
                <w:bCs/>
              </w:rPr>
            </w:pPr>
            <w:r w:rsidRPr="003202A1">
              <w:rPr>
                <w:b/>
                <w:bCs/>
              </w:rPr>
              <w:t xml:space="preserve"># of </w:t>
            </w:r>
            <w:proofErr w:type="gramStart"/>
            <w:r w:rsidRPr="003202A1">
              <w:rPr>
                <w:b/>
                <w:bCs/>
              </w:rPr>
              <w:t>Patients</w:t>
            </w:r>
            <w:proofErr w:type="gramEnd"/>
          </w:p>
        </w:tc>
        <w:tc>
          <w:tcPr>
            <w:tcW w:w="2338" w:type="dxa"/>
          </w:tcPr>
          <w:p w14:paraId="1DC2AEA2" w14:textId="4245CDF4" w:rsidR="00A3311A" w:rsidRPr="003202A1" w:rsidRDefault="00A3311A" w:rsidP="00543603">
            <w:pPr>
              <w:rPr>
                <w:b/>
                <w:bCs/>
              </w:rPr>
            </w:pPr>
            <w:r w:rsidRPr="003202A1">
              <w:rPr>
                <w:b/>
                <w:bCs/>
              </w:rPr>
              <w:t># of Visits</w:t>
            </w:r>
          </w:p>
        </w:tc>
        <w:tc>
          <w:tcPr>
            <w:tcW w:w="2338" w:type="dxa"/>
          </w:tcPr>
          <w:p w14:paraId="50B242AF" w14:textId="6A82362A" w:rsidR="00A3311A" w:rsidRPr="003202A1" w:rsidRDefault="00A3311A" w:rsidP="00543603">
            <w:pPr>
              <w:rPr>
                <w:b/>
                <w:bCs/>
              </w:rPr>
            </w:pPr>
            <w:r w:rsidRPr="003202A1">
              <w:rPr>
                <w:b/>
                <w:bCs/>
              </w:rPr>
              <w:t># (%) of Visits that were First Visits</w:t>
            </w:r>
          </w:p>
        </w:tc>
      </w:tr>
      <w:tr w:rsidR="00A3311A" w14:paraId="1944502F" w14:textId="77777777" w:rsidTr="00A3311A">
        <w:tc>
          <w:tcPr>
            <w:tcW w:w="2337" w:type="dxa"/>
          </w:tcPr>
          <w:p w14:paraId="7B79DA09" w14:textId="257647FB" w:rsidR="00A3311A" w:rsidRDefault="00A3311A" w:rsidP="00543603">
            <w:r>
              <w:t>1</w:t>
            </w:r>
          </w:p>
        </w:tc>
        <w:tc>
          <w:tcPr>
            <w:tcW w:w="2337" w:type="dxa"/>
          </w:tcPr>
          <w:p w14:paraId="0CAE8EEC" w14:textId="5D0BA8B4" w:rsidR="00A3311A" w:rsidRDefault="00A3311A" w:rsidP="00543603">
            <w:r>
              <w:t>4195</w:t>
            </w:r>
          </w:p>
        </w:tc>
        <w:tc>
          <w:tcPr>
            <w:tcW w:w="2338" w:type="dxa"/>
          </w:tcPr>
          <w:p w14:paraId="1FADACC2" w14:textId="13817CF9" w:rsidR="00A3311A" w:rsidRDefault="00A3311A" w:rsidP="00543603">
            <w:r>
              <w:t>4195</w:t>
            </w:r>
          </w:p>
        </w:tc>
        <w:tc>
          <w:tcPr>
            <w:tcW w:w="2338" w:type="dxa"/>
          </w:tcPr>
          <w:p w14:paraId="64C94AB8" w14:textId="59F27DD4" w:rsidR="00A3311A" w:rsidRDefault="00A3311A" w:rsidP="00543603">
            <w:r>
              <w:t>4195 (100.0%)</w:t>
            </w:r>
          </w:p>
        </w:tc>
      </w:tr>
      <w:tr w:rsidR="00A3311A" w14:paraId="6B96F509" w14:textId="77777777" w:rsidTr="00A3311A">
        <w:tc>
          <w:tcPr>
            <w:tcW w:w="2337" w:type="dxa"/>
          </w:tcPr>
          <w:p w14:paraId="6CC4DEA8" w14:textId="46D21292" w:rsidR="00A3311A" w:rsidRDefault="00A3311A" w:rsidP="00543603">
            <w:r>
              <w:t>2</w:t>
            </w:r>
          </w:p>
        </w:tc>
        <w:tc>
          <w:tcPr>
            <w:tcW w:w="2337" w:type="dxa"/>
          </w:tcPr>
          <w:p w14:paraId="579ECD17" w14:textId="17AE2343" w:rsidR="00A3311A" w:rsidRDefault="00A3311A" w:rsidP="00543603">
            <w:r>
              <w:t>1877</w:t>
            </w:r>
          </w:p>
        </w:tc>
        <w:tc>
          <w:tcPr>
            <w:tcW w:w="2338" w:type="dxa"/>
          </w:tcPr>
          <w:p w14:paraId="022EC127" w14:textId="0AC9DA3F" w:rsidR="00A3311A" w:rsidRDefault="00A3311A" w:rsidP="00543603">
            <w:r>
              <w:t>3754</w:t>
            </w:r>
          </w:p>
        </w:tc>
        <w:tc>
          <w:tcPr>
            <w:tcW w:w="2338" w:type="dxa"/>
          </w:tcPr>
          <w:p w14:paraId="56B4A7D2" w14:textId="6781A974" w:rsidR="00A3311A" w:rsidRDefault="00A3311A" w:rsidP="00543603">
            <w:r>
              <w:t>1877 (50.0%)</w:t>
            </w:r>
          </w:p>
        </w:tc>
      </w:tr>
      <w:tr w:rsidR="00A3311A" w14:paraId="3280E538" w14:textId="77777777" w:rsidTr="00A3311A">
        <w:tc>
          <w:tcPr>
            <w:tcW w:w="2337" w:type="dxa"/>
          </w:tcPr>
          <w:p w14:paraId="194351A2" w14:textId="744EAEEA" w:rsidR="00A3311A" w:rsidRDefault="00A3311A" w:rsidP="00543603">
            <w:r>
              <w:t>3</w:t>
            </w:r>
          </w:p>
        </w:tc>
        <w:tc>
          <w:tcPr>
            <w:tcW w:w="2337" w:type="dxa"/>
          </w:tcPr>
          <w:p w14:paraId="469F74F7" w14:textId="61CDBE37" w:rsidR="00A3311A" w:rsidRDefault="00A3311A" w:rsidP="00543603">
            <w:r>
              <w:t>968</w:t>
            </w:r>
          </w:p>
        </w:tc>
        <w:tc>
          <w:tcPr>
            <w:tcW w:w="2338" w:type="dxa"/>
          </w:tcPr>
          <w:p w14:paraId="6E56FBA6" w14:textId="61F47AB1" w:rsidR="00A3311A" w:rsidRDefault="00A3311A" w:rsidP="00543603">
            <w:r>
              <w:t>2904</w:t>
            </w:r>
          </w:p>
        </w:tc>
        <w:tc>
          <w:tcPr>
            <w:tcW w:w="2338" w:type="dxa"/>
          </w:tcPr>
          <w:p w14:paraId="1A00F9EE" w14:textId="4018FACB" w:rsidR="00A3311A" w:rsidRDefault="00A3311A" w:rsidP="00543603">
            <w:r>
              <w:t>968 (33.3%)</w:t>
            </w:r>
          </w:p>
        </w:tc>
      </w:tr>
      <w:tr w:rsidR="00A3311A" w14:paraId="0A1F425E" w14:textId="77777777" w:rsidTr="00A3311A">
        <w:tc>
          <w:tcPr>
            <w:tcW w:w="2337" w:type="dxa"/>
          </w:tcPr>
          <w:p w14:paraId="15E6734F" w14:textId="195A1E2E" w:rsidR="00A3311A" w:rsidRDefault="00A3311A" w:rsidP="00543603">
            <w:r>
              <w:t>4</w:t>
            </w:r>
          </w:p>
        </w:tc>
        <w:tc>
          <w:tcPr>
            <w:tcW w:w="2337" w:type="dxa"/>
          </w:tcPr>
          <w:p w14:paraId="44E248A2" w14:textId="523A735F" w:rsidR="00A3311A" w:rsidRDefault="00A3311A" w:rsidP="00543603">
            <w:r>
              <w:t>572</w:t>
            </w:r>
          </w:p>
        </w:tc>
        <w:tc>
          <w:tcPr>
            <w:tcW w:w="2338" w:type="dxa"/>
          </w:tcPr>
          <w:p w14:paraId="38094BC3" w14:textId="59FED7F2" w:rsidR="00A3311A" w:rsidRDefault="00A3311A" w:rsidP="00543603">
            <w:r>
              <w:t>2288</w:t>
            </w:r>
          </w:p>
        </w:tc>
        <w:tc>
          <w:tcPr>
            <w:tcW w:w="2338" w:type="dxa"/>
          </w:tcPr>
          <w:p w14:paraId="57AC5AAB" w14:textId="13F6B6FF" w:rsidR="00A3311A" w:rsidRDefault="00A3311A" w:rsidP="00543603">
            <w:r>
              <w:t>5</w:t>
            </w:r>
            <w:r w:rsidR="003202A1">
              <w:t>7</w:t>
            </w:r>
            <w:r>
              <w:t>2 (25.0%)</w:t>
            </w:r>
          </w:p>
        </w:tc>
      </w:tr>
      <w:tr w:rsidR="00A3311A" w14:paraId="072474C7" w14:textId="77777777" w:rsidTr="00A3311A">
        <w:tc>
          <w:tcPr>
            <w:tcW w:w="2337" w:type="dxa"/>
          </w:tcPr>
          <w:p w14:paraId="6C41C75E" w14:textId="7AD71778" w:rsidR="00A3311A" w:rsidRDefault="003202A1" w:rsidP="00543603">
            <w:r>
              <w:t>5</w:t>
            </w:r>
          </w:p>
        </w:tc>
        <w:tc>
          <w:tcPr>
            <w:tcW w:w="2337" w:type="dxa"/>
          </w:tcPr>
          <w:p w14:paraId="328A5C55" w14:textId="6ABD259A" w:rsidR="00A3311A" w:rsidRDefault="003202A1" w:rsidP="00543603">
            <w:r>
              <w:t>334</w:t>
            </w:r>
          </w:p>
        </w:tc>
        <w:tc>
          <w:tcPr>
            <w:tcW w:w="2338" w:type="dxa"/>
          </w:tcPr>
          <w:p w14:paraId="0104F409" w14:textId="608886ED" w:rsidR="00A3311A" w:rsidRDefault="003202A1" w:rsidP="00543603">
            <w:r>
              <w:t>1670</w:t>
            </w:r>
          </w:p>
        </w:tc>
        <w:tc>
          <w:tcPr>
            <w:tcW w:w="2338" w:type="dxa"/>
          </w:tcPr>
          <w:p w14:paraId="3612B7DD" w14:textId="5029E272" w:rsidR="00A3311A" w:rsidRDefault="003202A1" w:rsidP="00543603">
            <w:r>
              <w:t>334 (20.0%)</w:t>
            </w:r>
          </w:p>
        </w:tc>
      </w:tr>
      <w:tr w:rsidR="00A3311A" w14:paraId="4D508107" w14:textId="77777777" w:rsidTr="00A3311A">
        <w:tc>
          <w:tcPr>
            <w:tcW w:w="2337" w:type="dxa"/>
          </w:tcPr>
          <w:p w14:paraId="1CA0ACEB" w14:textId="71E10C8C" w:rsidR="00A3311A" w:rsidRDefault="003202A1" w:rsidP="00543603">
            <w:r>
              <w:t>6</w:t>
            </w:r>
          </w:p>
        </w:tc>
        <w:tc>
          <w:tcPr>
            <w:tcW w:w="2337" w:type="dxa"/>
          </w:tcPr>
          <w:p w14:paraId="5B1676CE" w14:textId="1C7DFACB" w:rsidR="00A3311A" w:rsidRDefault="003202A1" w:rsidP="00543603">
            <w:r>
              <w:t>213</w:t>
            </w:r>
          </w:p>
        </w:tc>
        <w:tc>
          <w:tcPr>
            <w:tcW w:w="2338" w:type="dxa"/>
          </w:tcPr>
          <w:p w14:paraId="07D8A8F6" w14:textId="1372B75C" w:rsidR="00A3311A" w:rsidRDefault="003202A1" w:rsidP="00543603">
            <w:r>
              <w:t>1278</w:t>
            </w:r>
          </w:p>
        </w:tc>
        <w:tc>
          <w:tcPr>
            <w:tcW w:w="2338" w:type="dxa"/>
          </w:tcPr>
          <w:p w14:paraId="1DD69CF7" w14:textId="27439D51" w:rsidR="00A3311A" w:rsidRDefault="003202A1" w:rsidP="00543603">
            <w:r>
              <w:t>213 (16.7%)</w:t>
            </w:r>
          </w:p>
        </w:tc>
      </w:tr>
      <w:tr w:rsidR="00A3311A" w14:paraId="6BA4BDD5" w14:textId="77777777" w:rsidTr="00A3311A">
        <w:tc>
          <w:tcPr>
            <w:tcW w:w="2337" w:type="dxa"/>
          </w:tcPr>
          <w:p w14:paraId="2472C675" w14:textId="67F6E12C" w:rsidR="00A3311A" w:rsidRDefault="003202A1" w:rsidP="00543603">
            <w:r>
              <w:t>7</w:t>
            </w:r>
          </w:p>
        </w:tc>
        <w:tc>
          <w:tcPr>
            <w:tcW w:w="2337" w:type="dxa"/>
          </w:tcPr>
          <w:p w14:paraId="623432F8" w14:textId="5462668F" w:rsidR="00A3311A" w:rsidRDefault="003202A1" w:rsidP="00543603">
            <w:r>
              <w:t>159</w:t>
            </w:r>
          </w:p>
        </w:tc>
        <w:tc>
          <w:tcPr>
            <w:tcW w:w="2338" w:type="dxa"/>
          </w:tcPr>
          <w:p w14:paraId="07944457" w14:textId="7ED3500B" w:rsidR="00A3311A" w:rsidRDefault="003202A1" w:rsidP="00543603">
            <w:r>
              <w:t>1113</w:t>
            </w:r>
          </w:p>
        </w:tc>
        <w:tc>
          <w:tcPr>
            <w:tcW w:w="2338" w:type="dxa"/>
          </w:tcPr>
          <w:p w14:paraId="5E0E74D3" w14:textId="3C964601" w:rsidR="00A3311A" w:rsidRDefault="003202A1" w:rsidP="00543603">
            <w:r>
              <w:t>159 (14.3%)</w:t>
            </w:r>
          </w:p>
        </w:tc>
      </w:tr>
      <w:tr w:rsidR="003202A1" w14:paraId="3F4CBC6A" w14:textId="77777777" w:rsidTr="00A3311A">
        <w:tc>
          <w:tcPr>
            <w:tcW w:w="2337" w:type="dxa"/>
          </w:tcPr>
          <w:p w14:paraId="5DFAA113" w14:textId="7DE4FD1B" w:rsidR="003202A1" w:rsidRDefault="003202A1" w:rsidP="00543603">
            <w:r>
              <w:t>8</w:t>
            </w:r>
          </w:p>
        </w:tc>
        <w:tc>
          <w:tcPr>
            <w:tcW w:w="2337" w:type="dxa"/>
          </w:tcPr>
          <w:p w14:paraId="7302482A" w14:textId="1743CB3B" w:rsidR="003202A1" w:rsidRDefault="003202A1" w:rsidP="00543603">
            <w:r>
              <w:t>107</w:t>
            </w:r>
          </w:p>
        </w:tc>
        <w:tc>
          <w:tcPr>
            <w:tcW w:w="2338" w:type="dxa"/>
          </w:tcPr>
          <w:p w14:paraId="39977389" w14:textId="0B50A56B" w:rsidR="003202A1" w:rsidRDefault="003202A1" w:rsidP="00543603">
            <w:r>
              <w:t>856</w:t>
            </w:r>
          </w:p>
        </w:tc>
        <w:tc>
          <w:tcPr>
            <w:tcW w:w="2338" w:type="dxa"/>
          </w:tcPr>
          <w:p w14:paraId="0238276A" w14:textId="4E1E9DAE" w:rsidR="003202A1" w:rsidRDefault="003202A1" w:rsidP="00543603">
            <w:r>
              <w:t>107 (12.5%)</w:t>
            </w:r>
          </w:p>
        </w:tc>
      </w:tr>
      <w:tr w:rsidR="003202A1" w14:paraId="156C3E10" w14:textId="77777777" w:rsidTr="00A3311A">
        <w:tc>
          <w:tcPr>
            <w:tcW w:w="2337" w:type="dxa"/>
          </w:tcPr>
          <w:p w14:paraId="2548B35A" w14:textId="7495A02F" w:rsidR="003202A1" w:rsidRDefault="003202A1" w:rsidP="00543603">
            <w:r>
              <w:t>9</w:t>
            </w:r>
          </w:p>
        </w:tc>
        <w:tc>
          <w:tcPr>
            <w:tcW w:w="2337" w:type="dxa"/>
          </w:tcPr>
          <w:p w14:paraId="71153C90" w14:textId="4B6B36AA" w:rsidR="003202A1" w:rsidRDefault="003202A1" w:rsidP="00543603">
            <w:r>
              <w:t>86</w:t>
            </w:r>
          </w:p>
        </w:tc>
        <w:tc>
          <w:tcPr>
            <w:tcW w:w="2338" w:type="dxa"/>
          </w:tcPr>
          <w:p w14:paraId="56C15B58" w14:textId="1FF1E778" w:rsidR="003202A1" w:rsidRDefault="003202A1" w:rsidP="00543603">
            <w:r>
              <w:t>774</w:t>
            </w:r>
          </w:p>
        </w:tc>
        <w:tc>
          <w:tcPr>
            <w:tcW w:w="2338" w:type="dxa"/>
          </w:tcPr>
          <w:p w14:paraId="52DA228C" w14:textId="285F61DB" w:rsidR="003202A1" w:rsidRDefault="003202A1" w:rsidP="00543603">
            <w:r>
              <w:t>86 (11.1%)</w:t>
            </w:r>
          </w:p>
        </w:tc>
      </w:tr>
      <w:tr w:rsidR="003202A1" w14:paraId="6DB297C3" w14:textId="77777777" w:rsidTr="00A3311A">
        <w:tc>
          <w:tcPr>
            <w:tcW w:w="2337" w:type="dxa"/>
          </w:tcPr>
          <w:p w14:paraId="46ACF74F" w14:textId="609D469B" w:rsidR="003202A1" w:rsidRDefault="003202A1" w:rsidP="00543603">
            <w:r>
              <w:t>10</w:t>
            </w:r>
          </w:p>
        </w:tc>
        <w:tc>
          <w:tcPr>
            <w:tcW w:w="2337" w:type="dxa"/>
          </w:tcPr>
          <w:p w14:paraId="749860AC" w14:textId="056F308C" w:rsidR="003202A1" w:rsidRDefault="003202A1" w:rsidP="00543603">
            <w:r>
              <w:t>59</w:t>
            </w:r>
          </w:p>
        </w:tc>
        <w:tc>
          <w:tcPr>
            <w:tcW w:w="2338" w:type="dxa"/>
          </w:tcPr>
          <w:p w14:paraId="14C1918F" w14:textId="1079FAA0" w:rsidR="003202A1" w:rsidRDefault="003202A1" w:rsidP="00543603">
            <w:r>
              <w:t>590</w:t>
            </w:r>
          </w:p>
        </w:tc>
        <w:tc>
          <w:tcPr>
            <w:tcW w:w="2338" w:type="dxa"/>
          </w:tcPr>
          <w:p w14:paraId="60F9E427" w14:textId="3D2FC830" w:rsidR="003202A1" w:rsidRDefault="003202A1" w:rsidP="00543603">
            <w:r>
              <w:t>59 (10.0%)</w:t>
            </w:r>
          </w:p>
        </w:tc>
      </w:tr>
      <w:tr w:rsidR="003202A1" w14:paraId="4CCB869F" w14:textId="77777777" w:rsidTr="00A3311A">
        <w:tc>
          <w:tcPr>
            <w:tcW w:w="2337" w:type="dxa"/>
          </w:tcPr>
          <w:p w14:paraId="356AF7E4" w14:textId="726BA2C4" w:rsidR="003202A1" w:rsidRDefault="003202A1" w:rsidP="00543603">
            <w:r>
              <w:t>11</w:t>
            </w:r>
          </w:p>
        </w:tc>
        <w:tc>
          <w:tcPr>
            <w:tcW w:w="2337" w:type="dxa"/>
          </w:tcPr>
          <w:p w14:paraId="63B4C74F" w14:textId="6FA891A9" w:rsidR="003202A1" w:rsidRDefault="003202A1" w:rsidP="00543603">
            <w:r>
              <w:t>53</w:t>
            </w:r>
          </w:p>
        </w:tc>
        <w:tc>
          <w:tcPr>
            <w:tcW w:w="2338" w:type="dxa"/>
          </w:tcPr>
          <w:p w14:paraId="294F079A" w14:textId="7FFEFFCD" w:rsidR="003202A1" w:rsidRDefault="003202A1" w:rsidP="00543603">
            <w:r>
              <w:t>583</w:t>
            </w:r>
          </w:p>
        </w:tc>
        <w:tc>
          <w:tcPr>
            <w:tcW w:w="2338" w:type="dxa"/>
          </w:tcPr>
          <w:p w14:paraId="57E379FB" w14:textId="7189902F" w:rsidR="003202A1" w:rsidRDefault="003202A1" w:rsidP="00543603">
            <w:r>
              <w:t>53 (9.1%)</w:t>
            </w:r>
          </w:p>
        </w:tc>
      </w:tr>
      <w:tr w:rsidR="003202A1" w14:paraId="608A4157" w14:textId="77777777" w:rsidTr="00A3311A">
        <w:tc>
          <w:tcPr>
            <w:tcW w:w="2337" w:type="dxa"/>
          </w:tcPr>
          <w:p w14:paraId="4649C985" w14:textId="1E128C8A" w:rsidR="003202A1" w:rsidRDefault="003202A1" w:rsidP="00543603">
            <w:r>
              <w:t>12</w:t>
            </w:r>
          </w:p>
        </w:tc>
        <w:tc>
          <w:tcPr>
            <w:tcW w:w="2337" w:type="dxa"/>
          </w:tcPr>
          <w:p w14:paraId="17C4BDFC" w14:textId="3039B172" w:rsidR="003202A1" w:rsidRDefault="003202A1" w:rsidP="00543603">
            <w:r>
              <w:t>30</w:t>
            </w:r>
          </w:p>
        </w:tc>
        <w:tc>
          <w:tcPr>
            <w:tcW w:w="2338" w:type="dxa"/>
          </w:tcPr>
          <w:p w14:paraId="71B9336D" w14:textId="57E6F29C" w:rsidR="003202A1" w:rsidRDefault="003202A1" w:rsidP="00543603">
            <w:r>
              <w:t>360</w:t>
            </w:r>
          </w:p>
        </w:tc>
        <w:tc>
          <w:tcPr>
            <w:tcW w:w="2338" w:type="dxa"/>
          </w:tcPr>
          <w:p w14:paraId="68F6D65B" w14:textId="31800534" w:rsidR="003202A1" w:rsidRDefault="003202A1" w:rsidP="00543603">
            <w:r>
              <w:t>30 (8.3%)</w:t>
            </w:r>
          </w:p>
        </w:tc>
      </w:tr>
      <w:tr w:rsidR="003202A1" w14:paraId="60FC3FF6" w14:textId="77777777" w:rsidTr="00A3311A">
        <w:tc>
          <w:tcPr>
            <w:tcW w:w="2337" w:type="dxa"/>
          </w:tcPr>
          <w:p w14:paraId="4E65F1E9" w14:textId="405FE399" w:rsidR="003202A1" w:rsidRDefault="003202A1" w:rsidP="00543603">
            <w:r>
              <w:t>13</w:t>
            </w:r>
          </w:p>
        </w:tc>
        <w:tc>
          <w:tcPr>
            <w:tcW w:w="2337" w:type="dxa"/>
          </w:tcPr>
          <w:p w14:paraId="37FE4A71" w14:textId="7730A1CE" w:rsidR="003202A1" w:rsidRDefault="003202A1" w:rsidP="00543603">
            <w:r>
              <w:t>22</w:t>
            </w:r>
          </w:p>
        </w:tc>
        <w:tc>
          <w:tcPr>
            <w:tcW w:w="2338" w:type="dxa"/>
          </w:tcPr>
          <w:p w14:paraId="317A9FE0" w14:textId="5C139BFD" w:rsidR="003202A1" w:rsidRDefault="003202A1" w:rsidP="00543603">
            <w:r>
              <w:t>286</w:t>
            </w:r>
          </w:p>
        </w:tc>
        <w:tc>
          <w:tcPr>
            <w:tcW w:w="2338" w:type="dxa"/>
          </w:tcPr>
          <w:p w14:paraId="48543183" w14:textId="26226C5C" w:rsidR="003202A1" w:rsidRDefault="003202A1" w:rsidP="00543603">
            <w:r>
              <w:t>22 (7.7%)</w:t>
            </w:r>
          </w:p>
        </w:tc>
      </w:tr>
      <w:tr w:rsidR="003202A1" w14:paraId="24962589" w14:textId="77777777" w:rsidTr="00A3311A">
        <w:tc>
          <w:tcPr>
            <w:tcW w:w="2337" w:type="dxa"/>
          </w:tcPr>
          <w:p w14:paraId="10260A0A" w14:textId="1726B022" w:rsidR="003202A1" w:rsidRDefault="003202A1" w:rsidP="00543603">
            <w:r>
              <w:t>14</w:t>
            </w:r>
          </w:p>
        </w:tc>
        <w:tc>
          <w:tcPr>
            <w:tcW w:w="2337" w:type="dxa"/>
          </w:tcPr>
          <w:p w14:paraId="1E5BCF57" w14:textId="248549A0" w:rsidR="003202A1" w:rsidRDefault="003202A1" w:rsidP="00543603">
            <w:r>
              <w:t>16</w:t>
            </w:r>
          </w:p>
        </w:tc>
        <w:tc>
          <w:tcPr>
            <w:tcW w:w="2338" w:type="dxa"/>
          </w:tcPr>
          <w:p w14:paraId="432E0ECD" w14:textId="3DC581D9" w:rsidR="003202A1" w:rsidRDefault="003202A1" w:rsidP="00543603">
            <w:r>
              <w:t>224</w:t>
            </w:r>
          </w:p>
        </w:tc>
        <w:tc>
          <w:tcPr>
            <w:tcW w:w="2338" w:type="dxa"/>
          </w:tcPr>
          <w:p w14:paraId="58FAB247" w14:textId="1E5B0DA3" w:rsidR="003202A1" w:rsidRDefault="003202A1" w:rsidP="00543603">
            <w:r>
              <w:t>16 (7.1%)</w:t>
            </w:r>
          </w:p>
        </w:tc>
      </w:tr>
      <w:tr w:rsidR="003202A1" w14:paraId="778C3AE6" w14:textId="77777777" w:rsidTr="00A3311A">
        <w:tc>
          <w:tcPr>
            <w:tcW w:w="2337" w:type="dxa"/>
          </w:tcPr>
          <w:p w14:paraId="692F3E5A" w14:textId="1954E93D" w:rsidR="003202A1" w:rsidRDefault="003202A1" w:rsidP="00543603">
            <w:r>
              <w:t>15</w:t>
            </w:r>
          </w:p>
        </w:tc>
        <w:tc>
          <w:tcPr>
            <w:tcW w:w="2337" w:type="dxa"/>
          </w:tcPr>
          <w:p w14:paraId="54780332" w14:textId="1E997DC1" w:rsidR="003202A1" w:rsidRDefault="003202A1" w:rsidP="00543603">
            <w:r>
              <w:t>14</w:t>
            </w:r>
          </w:p>
        </w:tc>
        <w:tc>
          <w:tcPr>
            <w:tcW w:w="2338" w:type="dxa"/>
          </w:tcPr>
          <w:p w14:paraId="1B1F82B6" w14:textId="4AC9408D" w:rsidR="003202A1" w:rsidRDefault="003202A1" w:rsidP="00543603">
            <w:r>
              <w:t>210</w:t>
            </w:r>
          </w:p>
        </w:tc>
        <w:tc>
          <w:tcPr>
            <w:tcW w:w="2338" w:type="dxa"/>
          </w:tcPr>
          <w:p w14:paraId="22E64906" w14:textId="576EED25" w:rsidR="003202A1" w:rsidRDefault="003202A1" w:rsidP="00543603">
            <w:r>
              <w:t>14 (6.7%)</w:t>
            </w:r>
          </w:p>
        </w:tc>
      </w:tr>
      <w:tr w:rsidR="003202A1" w14:paraId="3075A5A8" w14:textId="77777777" w:rsidTr="00A3311A">
        <w:tc>
          <w:tcPr>
            <w:tcW w:w="2337" w:type="dxa"/>
          </w:tcPr>
          <w:p w14:paraId="0E855C3C" w14:textId="1B99BFA6" w:rsidR="003202A1" w:rsidRDefault="003202A1" w:rsidP="00543603">
            <w:r>
              <w:t>16</w:t>
            </w:r>
          </w:p>
        </w:tc>
        <w:tc>
          <w:tcPr>
            <w:tcW w:w="2337" w:type="dxa"/>
          </w:tcPr>
          <w:p w14:paraId="2D301A34" w14:textId="7459FDBF" w:rsidR="003202A1" w:rsidRDefault="003202A1" w:rsidP="00543603">
            <w:r>
              <w:t>9</w:t>
            </w:r>
          </w:p>
        </w:tc>
        <w:tc>
          <w:tcPr>
            <w:tcW w:w="2338" w:type="dxa"/>
          </w:tcPr>
          <w:p w14:paraId="2969FD68" w14:textId="5E4F503C" w:rsidR="003202A1" w:rsidRDefault="003202A1" w:rsidP="00543603">
            <w:r>
              <w:t>144</w:t>
            </w:r>
          </w:p>
        </w:tc>
        <w:tc>
          <w:tcPr>
            <w:tcW w:w="2338" w:type="dxa"/>
          </w:tcPr>
          <w:p w14:paraId="622B4151" w14:textId="0FB694D0" w:rsidR="003202A1" w:rsidRDefault="003202A1" w:rsidP="00543603">
            <w:r>
              <w:t>9 (6.3%)</w:t>
            </w:r>
          </w:p>
        </w:tc>
      </w:tr>
      <w:tr w:rsidR="003202A1" w14:paraId="7F01F6C3" w14:textId="77777777" w:rsidTr="00A3311A">
        <w:tc>
          <w:tcPr>
            <w:tcW w:w="2337" w:type="dxa"/>
          </w:tcPr>
          <w:p w14:paraId="7D7AF6B5" w14:textId="7536B964" w:rsidR="003202A1" w:rsidRDefault="003202A1" w:rsidP="00543603">
            <w:r>
              <w:t>17</w:t>
            </w:r>
          </w:p>
        </w:tc>
        <w:tc>
          <w:tcPr>
            <w:tcW w:w="2337" w:type="dxa"/>
          </w:tcPr>
          <w:p w14:paraId="71576B4C" w14:textId="4F7335F3" w:rsidR="003202A1" w:rsidRDefault="003202A1" w:rsidP="00543603">
            <w:r>
              <w:t>4</w:t>
            </w:r>
          </w:p>
        </w:tc>
        <w:tc>
          <w:tcPr>
            <w:tcW w:w="2338" w:type="dxa"/>
          </w:tcPr>
          <w:p w14:paraId="41BC31E1" w14:textId="498A4034" w:rsidR="003202A1" w:rsidRDefault="003202A1" w:rsidP="00543603">
            <w:r>
              <w:t>68</w:t>
            </w:r>
          </w:p>
        </w:tc>
        <w:tc>
          <w:tcPr>
            <w:tcW w:w="2338" w:type="dxa"/>
          </w:tcPr>
          <w:p w14:paraId="6BD25489" w14:textId="62C2A0DE" w:rsidR="003202A1" w:rsidRDefault="003202A1" w:rsidP="00543603">
            <w:r>
              <w:t>4 (5.9%)</w:t>
            </w:r>
          </w:p>
        </w:tc>
      </w:tr>
      <w:tr w:rsidR="003202A1" w14:paraId="5A0EAA91" w14:textId="77777777" w:rsidTr="00A3311A">
        <w:tc>
          <w:tcPr>
            <w:tcW w:w="2337" w:type="dxa"/>
          </w:tcPr>
          <w:p w14:paraId="003B8B4A" w14:textId="7A0F3C34" w:rsidR="003202A1" w:rsidRDefault="003202A1" w:rsidP="00543603">
            <w:r>
              <w:t>18</w:t>
            </w:r>
          </w:p>
        </w:tc>
        <w:tc>
          <w:tcPr>
            <w:tcW w:w="2337" w:type="dxa"/>
          </w:tcPr>
          <w:p w14:paraId="075B397A" w14:textId="35859F56" w:rsidR="003202A1" w:rsidRDefault="003202A1" w:rsidP="00543603">
            <w:r>
              <w:t>5</w:t>
            </w:r>
          </w:p>
        </w:tc>
        <w:tc>
          <w:tcPr>
            <w:tcW w:w="2338" w:type="dxa"/>
          </w:tcPr>
          <w:p w14:paraId="51B8BB83" w14:textId="11714690" w:rsidR="003202A1" w:rsidRDefault="003202A1" w:rsidP="00543603">
            <w:r>
              <w:t>90</w:t>
            </w:r>
          </w:p>
        </w:tc>
        <w:tc>
          <w:tcPr>
            <w:tcW w:w="2338" w:type="dxa"/>
          </w:tcPr>
          <w:p w14:paraId="36FE6FAA" w14:textId="790616D4" w:rsidR="003202A1" w:rsidRDefault="003202A1" w:rsidP="00543603">
            <w:r>
              <w:t>5 (5.6%)</w:t>
            </w:r>
          </w:p>
        </w:tc>
      </w:tr>
      <w:tr w:rsidR="003202A1" w14:paraId="516B1E15" w14:textId="77777777" w:rsidTr="00A3311A">
        <w:tc>
          <w:tcPr>
            <w:tcW w:w="2337" w:type="dxa"/>
          </w:tcPr>
          <w:p w14:paraId="1A9837DE" w14:textId="3495D7EE" w:rsidR="003202A1" w:rsidRDefault="003202A1" w:rsidP="00543603">
            <w:r>
              <w:t>19</w:t>
            </w:r>
          </w:p>
        </w:tc>
        <w:tc>
          <w:tcPr>
            <w:tcW w:w="2337" w:type="dxa"/>
          </w:tcPr>
          <w:p w14:paraId="5CA3FA17" w14:textId="738994BB" w:rsidR="003202A1" w:rsidRDefault="003202A1" w:rsidP="00543603">
            <w:r>
              <w:t>2</w:t>
            </w:r>
          </w:p>
        </w:tc>
        <w:tc>
          <w:tcPr>
            <w:tcW w:w="2338" w:type="dxa"/>
          </w:tcPr>
          <w:p w14:paraId="19BE3846" w14:textId="462926D2" w:rsidR="003202A1" w:rsidRDefault="003202A1" w:rsidP="00543603">
            <w:r>
              <w:t>38</w:t>
            </w:r>
          </w:p>
        </w:tc>
        <w:tc>
          <w:tcPr>
            <w:tcW w:w="2338" w:type="dxa"/>
          </w:tcPr>
          <w:p w14:paraId="318188D5" w14:textId="53A8B601" w:rsidR="003202A1" w:rsidRDefault="003202A1" w:rsidP="00543603">
            <w:r>
              <w:t>2 (5.3%)</w:t>
            </w:r>
          </w:p>
        </w:tc>
      </w:tr>
      <w:tr w:rsidR="003202A1" w14:paraId="62AF3D15" w14:textId="77777777" w:rsidTr="00A3311A">
        <w:tc>
          <w:tcPr>
            <w:tcW w:w="2337" w:type="dxa"/>
          </w:tcPr>
          <w:p w14:paraId="2EF8BFBE" w14:textId="2F204CFD" w:rsidR="003202A1" w:rsidRDefault="003202A1" w:rsidP="00543603">
            <w:r>
              <w:t>20</w:t>
            </w:r>
          </w:p>
        </w:tc>
        <w:tc>
          <w:tcPr>
            <w:tcW w:w="2337" w:type="dxa"/>
          </w:tcPr>
          <w:p w14:paraId="17E0BA5C" w14:textId="05366419" w:rsidR="003202A1" w:rsidRDefault="003202A1" w:rsidP="00543603">
            <w:r>
              <w:t>2</w:t>
            </w:r>
          </w:p>
        </w:tc>
        <w:tc>
          <w:tcPr>
            <w:tcW w:w="2338" w:type="dxa"/>
          </w:tcPr>
          <w:p w14:paraId="235A2933" w14:textId="3E6A7848" w:rsidR="003202A1" w:rsidRDefault="003202A1" w:rsidP="00543603">
            <w:r>
              <w:t>40</w:t>
            </w:r>
          </w:p>
        </w:tc>
        <w:tc>
          <w:tcPr>
            <w:tcW w:w="2338" w:type="dxa"/>
          </w:tcPr>
          <w:p w14:paraId="54EB51D5" w14:textId="1875FAF2" w:rsidR="003202A1" w:rsidRDefault="003202A1" w:rsidP="00543603">
            <w:r>
              <w:t>2 (5.0%)</w:t>
            </w:r>
          </w:p>
        </w:tc>
      </w:tr>
      <w:tr w:rsidR="003202A1" w14:paraId="3FE39564" w14:textId="77777777" w:rsidTr="00A3311A">
        <w:tc>
          <w:tcPr>
            <w:tcW w:w="2337" w:type="dxa"/>
          </w:tcPr>
          <w:p w14:paraId="43D46B06" w14:textId="6D5D788B" w:rsidR="003202A1" w:rsidRDefault="003202A1" w:rsidP="00543603">
            <w:r>
              <w:t>21</w:t>
            </w:r>
          </w:p>
        </w:tc>
        <w:tc>
          <w:tcPr>
            <w:tcW w:w="2337" w:type="dxa"/>
          </w:tcPr>
          <w:p w14:paraId="471AA17E" w14:textId="35E664D5" w:rsidR="003202A1" w:rsidRDefault="003202A1" w:rsidP="00543603">
            <w:r>
              <w:t>2</w:t>
            </w:r>
          </w:p>
        </w:tc>
        <w:tc>
          <w:tcPr>
            <w:tcW w:w="2338" w:type="dxa"/>
          </w:tcPr>
          <w:p w14:paraId="63B23038" w14:textId="23AB9DE6" w:rsidR="003202A1" w:rsidRDefault="003202A1" w:rsidP="00543603">
            <w:r>
              <w:t>42</w:t>
            </w:r>
          </w:p>
        </w:tc>
        <w:tc>
          <w:tcPr>
            <w:tcW w:w="2338" w:type="dxa"/>
          </w:tcPr>
          <w:p w14:paraId="45F0BF31" w14:textId="0F42AF75" w:rsidR="003202A1" w:rsidRDefault="003202A1" w:rsidP="00543603">
            <w:r>
              <w:t>2 (4.8%)</w:t>
            </w:r>
          </w:p>
        </w:tc>
      </w:tr>
      <w:tr w:rsidR="003202A1" w14:paraId="4BD0401F" w14:textId="77777777" w:rsidTr="00A3311A">
        <w:tc>
          <w:tcPr>
            <w:tcW w:w="2337" w:type="dxa"/>
          </w:tcPr>
          <w:p w14:paraId="38CCE83A" w14:textId="7CF8B3DF" w:rsidR="003202A1" w:rsidRDefault="003202A1" w:rsidP="00543603">
            <w:r>
              <w:t>22</w:t>
            </w:r>
          </w:p>
        </w:tc>
        <w:tc>
          <w:tcPr>
            <w:tcW w:w="2337" w:type="dxa"/>
          </w:tcPr>
          <w:p w14:paraId="27F5D229" w14:textId="6C195F54" w:rsidR="003202A1" w:rsidRDefault="003202A1" w:rsidP="00543603">
            <w:r>
              <w:t>3</w:t>
            </w:r>
          </w:p>
        </w:tc>
        <w:tc>
          <w:tcPr>
            <w:tcW w:w="2338" w:type="dxa"/>
          </w:tcPr>
          <w:p w14:paraId="1C8C479D" w14:textId="3BDD788E" w:rsidR="003202A1" w:rsidRDefault="003202A1" w:rsidP="00543603">
            <w:r>
              <w:t>66</w:t>
            </w:r>
          </w:p>
        </w:tc>
        <w:tc>
          <w:tcPr>
            <w:tcW w:w="2338" w:type="dxa"/>
          </w:tcPr>
          <w:p w14:paraId="4CA407E8" w14:textId="251EBD53" w:rsidR="003202A1" w:rsidRDefault="003202A1" w:rsidP="00543603">
            <w:r>
              <w:t>3 (4.5%)</w:t>
            </w:r>
          </w:p>
        </w:tc>
      </w:tr>
      <w:tr w:rsidR="003202A1" w14:paraId="2777DB66" w14:textId="77777777" w:rsidTr="00A3311A">
        <w:tc>
          <w:tcPr>
            <w:tcW w:w="2337" w:type="dxa"/>
          </w:tcPr>
          <w:p w14:paraId="306863B1" w14:textId="7157831E" w:rsidR="003202A1" w:rsidRDefault="003202A1" w:rsidP="00543603">
            <w:r>
              <w:t>25</w:t>
            </w:r>
          </w:p>
        </w:tc>
        <w:tc>
          <w:tcPr>
            <w:tcW w:w="2337" w:type="dxa"/>
          </w:tcPr>
          <w:p w14:paraId="2FC543F6" w14:textId="454E05B1" w:rsidR="003202A1" w:rsidRDefault="003202A1" w:rsidP="00543603">
            <w:r>
              <w:t>2</w:t>
            </w:r>
          </w:p>
        </w:tc>
        <w:tc>
          <w:tcPr>
            <w:tcW w:w="2338" w:type="dxa"/>
          </w:tcPr>
          <w:p w14:paraId="3DCCF2DC" w14:textId="0F9E833C" w:rsidR="003202A1" w:rsidRDefault="003202A1" w:rsidP="00543603">
            <w:r>
              <w:t>50</w:t>
            </w:r>
          </w:p>
        </w:tc>
        <w:tc>
          <w:tcPr>
            <w:tcW w:w="2338" w:type="dxa"/>
          </w:tcPr>
          <w:p w14:paraId="7A8DA820" w14:textId="1527E529" w:rsidR="003202A1" w:rsidRDefault="003202A1" w:rsidP="00543603">
            <w:r>
              <w:t>2 (4.0%)</w:t>
            </w:r>
          </w:p>
        </w:tc>
      </w:tr>
      <w:tr w:rsidR="003202A1" w14:paraId="2048E73D" w14:textId="77777777" w:rsidTr="00A3311A">
        <w:tc>
          <w:tcPr>
            <w:tcW w:w="2337" w:type="dxa"/>
          </w:tcPr>
          <w:p w14:paraId="26B4770C" w14:textId="37DA5574" w:rsidR="003202A1" w:rsidRDefault="003202A1" w:rsidP="00543603">
            <w:r>
              <w:t>26</w:t>
            </w:r>
          </w:p>
        </w:tc>
        <w:tc>
          <w:tcPr>
            <w:tcW w:w="2337" w:type="dxa"/>
          </w:tcPr>
          <w:p w14:paraId="7447E05F" w14:textId="4E0D0BE5" w:rsidR="003202A1" w:rsidRDefault="003202A1" w:rsidP="00543603">
            <w:r>
              <w:t>1</w:t>
            </w:r>
          </w:p>
        </w:tc>
        <w:tc>
          <w:tcPr>
            <w:tcW w:w="2338" w:type="dxa"/>
          </w:tcPr>
          <w:p w14:paraId="047794A0" w14:textId="1C144DE1" w:rsidR="003202A1" w:rsidRDefault="003202A1" w:rsidP="00543603">
            <w:r>
              <w:t>26</w:t>
            </w:r>
          </w:p>
        </w:tc>
        <w:tc>
          <w:tcPr>
            <w:tcW w:w="2338" w:type="dxa"/>
          </w:tcPr>
          <w:p w14:paraId="7A8D7831" w14:textId="0AD32964" w:rsidR="003202A1" w:rsidRDefault="003202A1" w:rsidP="00543603">
            <w:r>
              <w:t>1 (3.8%)</w:t>
            </w:r>
          </w:p>
        </w:tc>
      </w:tr>
      <w:tr w:rsidR="003202A1" w14:paraId="4B83E376" w14:textId="77777777" w:rsidTr="00A3311A">
        <w:tc>
          <w:tcPr>
            <w:tcW w:w="2337" w:type="dxa"/>
          </w:tcPr>
          <w:p w14:paraId="33D76AC5" w14:textId="03A7B386" w:rsidR="003202A1" w:rsidRDefault="003202A1" w:rsidP="00543603">
            <w:r>
              <w:t>27</w:t>
            </w:r>
          </w:p>
        </w:tc>
        <w:tc>
          <w:tcPr>
            <w:tcW w:w="2337" w:type="dxa"/>
          </w:tcPr>
          <w:p w14:paraId="6A27E79F" w14:textId="539ED839" w:rsidR="003202A1" w:rsidRDefault="003202A1" w:rsidP="00543603">
            <w:r>
              <w:t>1</w:t>
            </w:r>
          </w:p>
        </w:tc>
        <w:tc>
          <w:tcPr>
            <w:tcW w:w="2338" w:type="dxa"/>
          </w:tcPr>
          <w:p w14:paraId="17EDB9B9" w14:textId="3295C80D" w:rsidR="003202A1" w:rsidRDefault="003202A1" w:rsidP="00543603">
            <w:r>
              <w:t>27</w:t>
            </w:r>
          </w:p>
        </w:tc>
        <w:tc>
          <w:tcPr>
            <w:tcW w:w="2338" w:type="dxa"/>
          </w:tcPr>
          <w:p w14:paraId="15FAA475" w14:textId="7B72E6A4" w:rsidR="003202A1" w:rsidRDefault="003202A1" w:rsidP="00543603">
            <w:r>
              <w:t>1 (3.7%)</w:t>
            </w:r>
          </w:p>
        </w:tc>
      </w:tr>
      <w:tr w:rsidR="003202A1" w14:paraId="71093983" w14:textId="77777777" w:rsidTr="00A3311A">
        <w:tc>
          <w:tcPr>
            <w:tcW w:w="2337" w:type="dxa"/>
          </w:tcPr>
          <w:p w14:paraId="64856A1E" w14:textId="669967F9" w:rsidR="003202A1" w:rsidRDefault="003202A1" w:rsidP="00543603">
            <w:r>
              <w:t>31</w:t>
            </w:r>
          </w:p>
        </w:tc>
        <w:tc>
          <w:tcPr>
            <w:tcW w:w="2337" w:type="dxa"/>
          </w:tcPr>
          <w:p w14:paraId="6D44E0BB" w14:textId="2636A975" w:rsidR="003202A1" w:rsidRDefault="003202A1" w:rsidP="00543603">
            <w:r>
              <w:t>1</w:t>
            </w:r>
          </w:p>
        </w:tc>
        <w:tc>
          <w:tcPr>
            <w:tcW w:w="2338" w:type="dxa"/>
          </w:tcPr>
          <w:p w14:paraId="066E4BFD" w14:textId="660C9E6E" w:rsidR="003202A1" w:rsidRDefault="003202A1" w:rsidP="00543603">
            <w:r>
              <w:t>31</w:t>
            </w:r>
          </w:p>
        </w:tc>
        <w:tc>
          <w:tcPr>
            <w:tcW w:w="2338" w:type="dxa"/>
          </w:tcPr>
          <w:p w14:paraId="5065EB85" w14:textId="0368679E" w:rsidR="003202A1" w:rsidRDefault="003202A1" w:rsidP="00543603">
            <w:r>
              <w:t>1 (3.2%)</w:t>
            </w:r>
          </w:p>
        </w:tc>
      </w:tr>
      <w:tr w:rsidR="003202A1" w14:paraId="389AC9B5" w14:textId="77777777" w:rsidTr="00A3311A">
        <w:tc>
          <w:tcPr>
            <w:tcW w:w="2337" w:type="dxa"/>
          </w:tcPr>
          <w:p w14:paraId="58CE4193" w14:textId="13BD3F3A" w:rsidR="003202A1" w:rsidRDefault="003202A1" w:rsidP="00543603">
            <w:r>
              <w:t>37</w:t>
            </w:r>
          </w:p>
        </w:tc>
        <w:tc>
          <w:tcPr>
            <w:tcW w:w="2337" w:type="dxa"/>
          </w:tcPr>
          <w:p w14:paraId="7BB680C9" w14:textId="5E2F418D" w:rsidR="003202A1" w:rsidRDefault="003202A1" w:rsidP="00543603">
            <w:r>
              <w:t>1</w:t>
            </w:r>
          </w:p>
        </w:tc>
        <w:tc>
          <w:tcPr>
            <w:tcW w:w="2338" w:type="dxa"/>
          </w:tcPr>
          <w:p w14:paraId="23779DCD" w14:textId="5838FE8B" w:rsidR="003202A1" w:rsidRDefault="003202A1" w:rsidP="00543603">
            <w:r>
              <w:t>37</w:t>
            </w:r>
          </w:p>
        </w:tc>
        <w:tc>
          <w:tcPr>
            <w:tcW w:w="2338" w:type="dxa"/>
          </w:tcPr>
          <w:p w14:paraId="3EED81D6" w14:textId="2E05B6C5" w:rsidR="003202A1" w:rsidRDefault="003202A1" w:rsidP="00543603">
            <w:r>
              <w:t>1 (2.7%)</w:t>
            </w:r>
          </w:p>
        </w:tc>
      </w:tr>
    </w:tbl>
    <w:p w14:paraId="4B02BEF4" w14:textId="2C315DB1" w:rsidR="00A3311A" w:rsidRPr="003202A1" w:rsidRDefault="003202A1" w:rsidP="00543603">
      <w:pPr>
        <w:rPr>
          <w:b/>
          <w:bCs/>
        </w:rPr>
      </w:pPr>
      <w:r w:rsidRPr="003202A1">
        <w:rPr>
          <w:b/>
          <w:bCs/>
        </w:rPr>
        <w:t>Total number of patients: 8738</w:t>
      </w:r>
    </w:p>
    <w:p w14:paraId="7B53CA4F" w14:textId="77777777" w:rsidR="00A3311A" w:rsidRDefault="00A3311A" w:rsidP="00543603"/>
    <w:p w14:paraId="59ACB61A" w14:textId="0070E9F0" w:rsidR="005C60F0" w:rsidRDefault="005C60F0" w:rsidP="00543603">
      <w:r>
        <w:lastRenderedPageBreak/>
        <w:t xml:space="preserve">Supplemental Figure 2: Proportion of Patients Seen Via Telemedicine </w:t>
      </w:r>
      <w:r w:rsidRPr="005C60F0">
        <w:rPr>
          <w:noProof/>
        </w:rPr>
        <w:drawing>
          <wp:inline distT="0" distB="0" distL="0" distR="0" wp14:anchorId="3FB36AF9" wp14:editId="2A607D1F">
            <wp:extent cx="5943600" cy="4310380"/>
            <wp:effectExtent l="0" t="0" r="0" b="0"/>
            <wp:docPr id="407783897" name="Picture 1" descr="A graph of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783897" name="Picture 1" descr="A graph of a number of poin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4C367" w14:textId="2490186A" w:rsidR="005C60F0" w:rsidRDefault="005C60F0" w:rsidP="00543603">
      <w:r>
        <w:t xml:space="preserve">Proportion of patients seen via telemedicine based on number of visits during study period. </w:t>
      </w:r>
    </w:p>
    <w:p w14:paraId="34CC48D8" w14:textId="77777777" w:rsidR="005C60F0" w:rsidRDefault="005C60F0" w:rsidP="00543603"/>
    <w:p w14:paraId="1943BC6E" w14:textId="77777777" w:rsidR="003C120E" w:rsidRDefault="003C120E" w:rsidP="00543603"/>
    <w:p w14:paraId="64CC1372" w14:textId="77777777" w:rsidR="003C120E" w:rsidRDefault="003C120E" w:rsidP="00543603"/>
    <w:p w14:paraId="63CEB4F8" w14:textId="77777777" w:rsidR="003C120E" w:rsidRDefault="003C120E" w:rsidP="00543603"/>
    <w:p w14:paraId="318C18FE" w14:textId="77777777" w:rsidR="003C120E" w:rsidRDefault="003C120E" w:rsidP="00543603"/>
    <w:p w14:paraId="446B2D97" w14:textId="77777777" w:rsidR="003C120E" w:rsidRDefault="003C120E" w:rsidP="00543603"/>
    <w:p w14:paraId="289CCD48" w14:textId="77777777" w:rsidR="003C120E" w:rsidRDefault="003C120E" w:rsidP="00543603"/>
    <w:p w14:paraId="0E7CB3CB" w14:textId="77777777" w:rsidR="003C120E" w:rsidRDefault="003C120E" w:rsidP="00543603"/>
    <w:p w14:paraId="609F4564" w14:textId="77777777" w:rsidR="003C120E" w:rsidRDefault="003C120E" w:rsidP="00543603"/>
    <w:p w14:paraId="05791CB5" w14:textId="77777777" w:rsidR="003C120E" w:rsidRDefault="003C120E" w:rsidP="00543603"/>
    <w:p w14:paraId="7DCFF303" w14:textId="77777777" w:rsidR="003C120E" w:rsidRDefault="003C120E" w:rsidP="00543603"/>
    <w:p w14:paraId="0A94172B" w14:textId="77777777" w:rsidR="003C120E" w:rsidRDefault="003C120E" w:rsidP="00543603"/>
    <w:p w14:paraId="14CCB05E" w14:textId="77777777" w:rsidR="003C120E" w:rsidRDefault="003C120E" w:rsidP="00543603"/>
    <w:p w14:paraId="34331492" w14:textId="77777777" w:rsidR="003C120E" w:rsidRDefault="003C120E" w:rsidP="00543603"/>
    <w:p w14:paraId="37F70112" w14:textId="77777777" w:rsidR="003C120E" w:rsidRDefault="003C120E" w:rsidP="00543603"/>
    <w:p w14:paraId="4B94B022" w14:textId="77777777" w:rsidR="003C120E" w:rsidRDefault="003C120E" w:rsidP="00543603"/>
    <w:p w14:paraId="0786CB3C" w14:textId="77777777" w:rsidR="003C120E" w:rsidRDefault="003C120E" w:rsidP="00543603"/>
    <w:p w14:paraId="0E712265" w14:textId="77777777" w:rsidR="003C120E" w:rsidRDefault="003C120E" w:rsidP="00543603"/>
    <w:p w14:paraId="7648931B" w14:textId="0BBBC109" w:rsidR="00543603" w:rsidRDefault="00543603" w:rsidP="00543603">
      <w:r>
        <w:lastRenderedPageBreak/>
        <w:t xml:space="preserve">Supplemental Table </w:t>
      </w:r>
      <w:r w:rsidR="00624075">
        <w:t>3</w:t>
      </w:r>
      <w:r>
        <w:t>. Individual Elixhauser Comorbidities</w:t>
      </w:r>
    </w:p>
    <w:tbl>
      <w:tblPr>
        <w:tblStyle w:val="TableGrid"/>
        <w:tblpPr w:leftFromText="180" w:rightFromText="180" w:vertAnchor="text" w:horzAnchor="margin" w:tblpY="170"/>
        <w:tblW w:w="8725" w:type="dxa"/>
        <w:tblLook w:val="04A0" w:firstRow="1" w:lastRow="0" w:firstColumn="1" w:lastColumn="0" w:noHBand="0" w:noVBand="1"/>
      </w:tblPr>
      <w:tblGrid>
        <w:gridCol w:w="4045"/>
        <w:gridCol w:w="1980"/>
        <w:gridCol w:w="1800"/>
        <w:gridCol w:w="900"/>
      </w:tblGrid>
      <w:tr w:rsidR="00543603" w:rsidRPr="0003558F" w14:paraId="1F8186F0" w14:textId="77777777" w:rsidTr="00352E53">
        <w:trPr>
          <w:trHeight w:val="350"/>
        </w:trPr>
        <w:tc>
          <w:tcPr>
            <w:tcW w:w="4045" w:type="dxa"/>
            <w:vAlign w:val="center"/>
          </w:tcPr>
          <w:p w14:paraId="6B6A1600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FDAF86E" w14:textId="77777777" w:rsidR="00543603" w:rsidRPr="007D1AE7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7D1AE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 xml:space="preserve">In-Person Visits, </w:t>
            </w:r>
            <w:proofErr w:type="gramStart"/>
            <w:r w:rsidRPr="007D1AE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N(</w:t>
            </w:r>
            <w:proofErr w:type="gramEnd"/>
            <w:r w:rsidRPr="007D1AE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%)</w:t>
            </w:r>
          </w:p>
        </w:tc>
        <w:tc>
          <w:tcPr>
            <w:tcW w:w="1800" w:type="dxa"/>
            <w:vAlign w:val="center"/>
          </w:tcPr>
          <w:p w14:paraId="6E798CAB" w14:textId="77777777" w:rsidR="00543603" w:rsidRPr="007D1AE7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7D1AE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 xml:space="preserve">Telemedicine, </w:t>
            </w:r>
            <w:proofErr w:type="gramStart"/>
            <w:r w:rsidRPr="007D1AE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N(</w:t>
            </w:r>
            <w:proofErr w:type="gramEnd"/>
            <w:r w:rsidRPr="007D1AE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%)</w:t>
            </w:r>
          </w:p>
        </w:tc>
        <w:tc>
          <w:tcPr>
            <w:tcW w:w="900" w:type="dxa"/>
            <w:vAlign w:val="center"/>
          </w:tcPr>
          <w:p w14:paraId="48166DDD" w14:textId="77777777" w:rsidR="00543603" w:rsidRPr="007D1AE7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7D1AE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p-value</w:t>
            </w:r>
          </w:p>
        </w:tc>
      </w:tr>
      <w:tr w:rsidR="00543603" w:rsidRPr="0003558F" w14:paraId="7C4F445A" w14:textId="77777777" w:rsidTr="00352E53">
        <w:trPr>
          <w:trHeight w:val="342"/>
        </w:trPr>
        <w:tc>
          <w:tcPr>
            <w:tcW w:w="4045" w:type="dxa"/>
            <w:vAlign w:val="center"/>
          </w:tcPr>
          <w:p w14:paraId="47225BE3" w14:textId="77777777" w:rsidR="00543603" w:rsidRPr="00464B79" w:rsidRDefault="00543603" w:rsidP="00352E53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4B79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Individual Comorbidities</w:t>
            </w:r>
          </w:p>
        </w:tc>
        <w:tc>
          <w:tcPr>
            <w:tcW w:w="1980" w:type="dxa"/>
            <w:vAlign w:val="center"/>
          </w:tcPr>
          <w:p w14:paraId="0C2BDDDF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9EB75A7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90D3FA4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43603" w:rsidRPr="0003558F" w14:paraId="008E3868" w14:textId="77777777" w:rsidTr="00352E53">
        <w:tc>
          <w:tcPr>
            <w:tcW w:w="4045" w:type="dxa"/>
          </w:tcPr>
          <w:p w14:paraId="07FE1F5E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Congestive Heart Failure</w:t>
            </w:r>
          </w:p>
        </w:tc>
        <w:tc>
          <w:tcPr>
            <w:tcW w:w="1980" w:type="dxa"/>
          </w:tcPr>
          <w:p w14:paraId="3B061790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1,414 (8.7)</w:t>
            </w:r>
          </w:p>
        </w:tc>
        <w:tc>
          <w:tcPr>
            <w:tcW w:w="1800" w:type="dxa"/>
          </w:tcPr>
          <w:p w14:paraId="73C2D4EA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356 (6.5)</w:t>
            </w:r>
          </w:p>
        </w:tc>
        <w:tc>
          <w:tcPr>
            <w:tcW w:w="900" w:type="dxa"/>
          </w:tcPr>
          <w:p w14:paraId="146EFA8A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5D23237D" w14:textId="77777777" w:rsidTr="00352E53">
        <w:tc>
          <w:tcPr>
            <w:tcW w:w="4045" w:type="dxa"/>
          </w:tcPr>
          <w:p w14:paraId="6B16B111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Valvular Disease</w:t>
            </w:r>
          </w:p>
        </w:tc>
        <w:tc>
          <w:tcPr>
            <w:tcW w:w="1980" w:type="dxa"/>
          </w:tcPr>
          <w:p w14:paraId="6093B75C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1,372 (8.4)</w:t>
            </w:r>
          </w:p>
        </w:tc>
        <w:tc>
          <w:tcPr>
            <w:tcW w:w="1800" w:type="dxa"/>
          </w:tcPr>
          <w:p w14:paraId="1DEE363E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341 (6.2)</w:t>
            </w:r>
          </w:p>
        </w:tc>
        <w:tc>
          <w:tcPr>
            <w:tcW w:w="900" w:type="dxa"/>
          </w:tcPr>
          <w:p w14:paraId="56A398A0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79E77D4B" w14:textId="77777777" w:rsidTr="00352E53">
        <w:tc>
          <w:tcPr>
            <w:tcW w:w="4045" w:type="dxa"/>
          </w:tcPr>
          <w:p w14:paraId="28156BCC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Pulmonary Circulation Disorders</w:t>
            </w:r>
          </w:p>
        </w:tc>
        <w:tc>
          <w:tcPr>
            <w:tcW w:w="1980" w:type="dxa"/>
          </w:tcPr>
          <w:p w14:paraId="58D52E79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965 (5.9)</w:t>
            </w:r>
          </w:p>
        </w:tc>
        <w:tc>
          <w:tcPr>
            <w:tcW w:w="1800" w:type="dxa"/>
          </w:tcPr>
          <w:p w14:paraId="0564CF19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279 (5.1)</w:t>
            </w:r>
          </w:p>
        </w:tc>
        <w:tc>
          <w:tcPr>
            <w:tcW w:w="900" w:type="dxa"/>
          </w:tcPr>
          <w:p w14:paraId="07699E38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0.020</w:t>
            </w:r>
          </w:p>
        </w:tc>
      </w:tr>
      <w:tr w:rsidR="00543603" w:rsidRPr="0003558F" w14:paraId="184E2447" w14:textId="77777777" w:rsidTr="00352E53">
        <w:tc>
          <w:tcPr>
            <w:tcW w:w="4045" w:type="dxa"/>
          </w:tcPr>
          <w:p w14:paraId="40BE93DE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Peripheral Vascular Disease</w:t>
            </w:r>
          </w:p>
        </w:tc>
        <w:tc>
          <w:tcPr>
            <w:tcW w:w="1980" w:type="dxa"/>
          </w:tcPr>
          <w:p w14:paraId="6A3B7B98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1,823 (11.2)</w:t>
            </w:r>
          </w:p>
        </w:tc>
        <w:tc>
          <w:tcPr>
            <w:tcW w:w="1800" w:type="dxa"/>
          </w:tcPr>
          <w:p w14:paraId="07016F28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530 (9.7)</w:t>
            </w:r>
          </w:p>
        </w:tc>
        <w:tc>
          <w:tcPr>
            <w:tcW w:w="900" w:type="dxa"/>
          </w:tcPr>
          <w:p w14:paraId="5D120B73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0.002</w:t>
            </w:r>
          </w:p>
        </w:tc>
      </w:tr>
      <w:tr w:rsidR="00543603" w:rsidRPr="0003558F" w14:paraId="71A9B2B9" w14:textId="77777777" w:rsidTr="00352E53">
        <w:tc>
          <w:tcPr>
            <w:tcW w:w="4045" w:type="dxa"/>
          </w:tcPr>
          <w:p w14:paraId="08D2880B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Hypertension</w:t>
            </w:r>
          </w:p>
        </w:tc>
        <w:tc>
          <w:tcPr>
            <w:tcW w:w="1980" w:type="dxa"/>
          </w:tcPr>
          <w:p w14:paraId="0FB9D615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6,557 (40.3)</w:t>
            </w:r>
          </w:p>
        </w:tc>
        <w:tc>
          <w:tcPr>
            <w:tcW w:w="1800" w:type="dxa"/>
          </w:tcPr>
          <w:p w14:paraId="67568D10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1,924 (35.1)</w:t>
            </w:r>
          </w:p>
        </w:tc>
        <w:tc>
          <w:tcPr>
            <w:tcW w:w="900" w:type="dxa"/>
          </w:tcPr>
          <w:p w14:paraId="7E6E89CE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2CE48B80" w14:textId="77777777" w:rsidTr="00352E53">
        <w:tc>
          <w:tcPr>
            <w:tcW w:w="4045" w:type="dxa"/>
          </w:tcPr>
          <w:p w14:paraId="163A4C09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Paralysis</w:t>
            </w:r>
          </w:p>
        </w:tc>
        <w:tc>
          <w:tcPr>
            <w:tcW w:w="1980" w:type="dxa"/>
          </w:tcPr>
          <w:p w14:paraId="5583AD3D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234 (1.4)</w:t>
            </w:r>
          </w:p>
        </w:tc>
        <w:tc>
          <w:tcPr>
            <w:tcW w:w="1800" w:type="dxa"/>
          </w:tcPr>
          <w:p w14:paraId="3799F14D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54 (1.0)</w:t>
            </w:r>
          </w:p>
        </w:tc>
        <w:tc>
          <w:tcPr>
            <w:tcW w:w="900" w:type="dxa"/>
          </w:tcPr>
          <w:p w14:paraId="27CADF48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0.011</w:t>
            </w:r>
          </w:p>
        </w:tc>
      </w:tr>
      <w:tr w:rsidR="00543603" w:rsidRPr="0003558F" w14:paraId="4D65E86A" w14:textId="77777777" w:rsidTr="00352E53">
        <w:tc>
          <w:tcPr>
            <w:tcW w:w="4045" w:type="dxa"/>
          </w:tcPr>
          <w:p w14:paraId="56C865C5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Other Neurological Disorders</w:t>
            </w:r>
          </w:p>
        </w:tc>
        <w:tc>
          <w:tcPr>
            <w:tcW w:w="1980" w:type="dxa"/>
          </w:tcPr>
          <w:p w14:paraId="60F52037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1,978 (12.2)</w:t>
            </w:r>
          </w:p>
        </w:tc>
        <w:tc>
          <w:tcPr>
            <w:tcW w:w="1800" w:type="dxa"/>
          </w:tcPr>
          <w:p w14:paraId="36E1BC2B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505 (9.2)</w:t>
            </w:r>
          </w:p>
        </w:tc>
        <w:tc>
          <w:tcPr>
            <w:tcW w:w="900" w:type="dxa"/>
          </w:tcPr>
          <w:p w14:paraId="0CFC7D77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0EBB3D2D" w14:textId="77777777" w:rsidTr="00352E53">
        <w:tc>
          <w:tcPr>
            <w:tcW w:w="4045" w:type="dxa"/>
          </w:tcPr>
          <w:p w14:paraId="59920E76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Chronic Lung Disease</w:t>
            </w:r>
          </w:p>
        </w:tc>
        <w:tc>
          <w:tcPr>
            <w:tcW w:w="1980" w:type="dxa"/>
          </w:tcPr>
          <w:p w14:paraId="5341AA8B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9,626 (59.2)</w:t>
            </w:r>
          </w:p>
        </w:tc>
        <w:tc>
          <w:tcPr>
            <w:tcW w:w="1800" w:type="dxa"/>
          </w:tcPr>
          <w:p w14:paraId="193882FF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3,040 (55.5)</w:t>
            </w:r>
          </w:p>
        </w:tc>
        <w:tc>
          <w:tcPr>
            <w:tcW w:w="900" w:type="dxa"/>
          </w:tcPr>
          <w:p w14:paraId="280624B7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497B2050" w14:textId="77777777" w:rsidTr="00352E53">
        <w:tc>
          <w:tcPr>
            <w:tcW w:w="4045" w:type="dxa"/>
          </w:tcPr>
          <w:p w14:paraId="40269FC5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Diabetes without Chronic Complications</w:t>
            </w:r>
          </w:p>
        </w:tc>
        <w:tc>
          <w:tcPr>
            <w:tcW w:w="1980" w:type="dxa"/>
          </w:tcPr>
          <w:p w14:paraId="24CC19CA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2,872 (17.7)</w:t>
            </w:r>
          </w:p>
        </w:tc>
        <w:tc>
          <w:tcPr>
            <w:tcW w:w="1800" w:type="dxa"/>
          </w:tcPr>
          <w:p w14:paraId="45063053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724 (13.2)</w:t>
            </w:r>
          </w:p>
        </w:tc>
        <w:tc>
          <w:tcPr>
            <w:tcW w:w="900" w:type="dxa"/>
          </w:tcPr>
          <w:p w14:paraId="1978C71B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6BE0ED14" w14:textId="77777777" w:rsidTr="00352E53">
        <w:tc>
          <w:tcPr>
            <w:tcW w:w="4045" w:type="dxa"/>
          </w:tcPr>
          <w:p w14:paraId="13937E2C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Diabetes with Chronic Complications</w:t>
            </w:r>
          </w:p>
        </w:tc>
        <w:tc>
          <w:tcPr>
            <w:tcW w:w="1980" w:type="dxa"/>
          </w:tcPr>
          <w:p w14:paraId="1C5C210C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1,887 (11.6)</w:t>
            </w:r>
          </w:p>
        </w:tc>
        <w:tc>
          <w:tcPr>
            <w:tcW w:w="1800" w:type="dxa"/>
          </w:tcPr>
          <w:p w14:paraId="156C92A4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447 (8.2)</w:t>
            </w:r>
          </w:p>
        </w:tc>
        <w:tc>
          <w:tcPr>
            <w:tcW w:w="900" w:type="dxa"/>
          </w:tcPr>
          <w:p w14:paraId="014269C9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19629504" w14:textId="77777777" w:rsidTr="00352E53">
        <w:tc>
          <w:tcPr>
            <w:tcW w:w="4045" w:type="dxa"/>
          </w:tcPr>
          <w:p w14:paraId="2EF406CA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Hypothyroidism</w:t>
            </w:r>
          </w:p>
        </w:tc>
        <w:tc>
          <w:tcPr>
            <w:tcW w:w="1980" w:type="dxa"/>
          </w:tcPr>
          <w:p w14:paraId="62B52F66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2,359 (14.5)</w:t>
            </w:r>
          </w:p>
        </w:tc>
        <w:tc>
          <w:tcPr>
            <w:tcW w:w="1800" w:type="dxa"/>
          </w:tcPr>
          <w:p w14:paraId="5BE848D9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778 (14.2)</w:t>
            </w:r>
          </w:p>
        </w:tc>
        <w:tc>
          <w:tcPr>
            <w:tcW w:w="900" w:type="dxa"/>
          </w:tcPr>
          <w:p w14:paraId="793FA324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0.58</w:t>
            </w:r>
          </w:p>
        </w:tc>
      </w:tr>
      <w:tr w:rsidR="00543603" w:rsidRPr="0003558F" w14:paraId="446AAC41" w14:textId="77777777" w:rsidTr="00352E53">
        <w:tc>
          <w:tcPr>
            <w:tcW w:w="4045" w:type="dxa"/>
          </w:tcPr>
          <w:p w14:paraId="75FB7485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Renal Failure</w:t>
            </w:r>
          </w:p>
        </w:tc>
        <w:tc>
          <w:tcPr>
            <w:tcW w:w="1980" w:type="dxa"/>
          </w:tcPr>
          <w:p w14:paraId="4AB209C0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1,355 (8.3)</w:t>
            </w:r>
          </w:p>
        </w:tc>
        <w:tc>
          <w:tcPr>
            <w:tcW w:w="1800" w:type="dxa"/>
          </w:tcPr>
          <w:p w14:paraId="2B2CF945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305 (5.6)</w:t>
            </w:r>
          </w:p>
        </w:tc>
        <w:tc>
          <w:tcPr>
            <w:tcW w:w="900" w:type="dxa"/>
          </w:tcPr>
          <w:p w14:paraId="7763A2D5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2D30CD17" w14:textId="77777777" w:rsidTr="00352E53">
        <w:tc>
          <w:tcPr>
            <w:tcW w:w="4045" w:type="dxa"/>
          </w:tcPr>
          <w:p w14:paraId="4B5F2296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Liver Disease</w:t>
            </w:r>
          </w:p>
        </w:tc>
        <w:tc>
          <w:tcPr>
            <w:tcW w:w="1980" w:type="dxa"/>
          </w:tcPr>
          <w:p w14:paraId="1BBEC0B1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,256 (13.9)</w:t>
            </w:r>
          </w:p>
        </w:tc>
        <w:tc>
          <w:tcPr>
            <w:tcW w:w="1800" w:type="dxa"/>
          </w:tcPr>
          <w:p w14:paraId="7FF304DD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01 (12.8)</w:t>
            </w:r>
          </w:p>
        </w:tc>
        <w:tc>
          <w:tcPr>
            <w:tcW w:w="900" w:type="dxa"/>
          </w:tcPr>
          <w:p w14:paraId="290E85D4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044</w:t>
            </w:r>
          </w:p>
        </w:tc>
      </w:tr>
      <w:tr w:rsidR="00543603" w:rsidRPr="0003558F" w14:paraId="0C4F923E" w14:textId="77777777" w:rsidTr="00352E53">
        <w:tc>
          <w:tcPr>
            <w:tcW w:w="4045" w:type="dxa"/>
          </w:tcPr>
          <w:p w14:paraId="4438B23D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Peptic Ulcer Disease</w:t>
            </w:r>
          </w:p>
        </w:tc>
        <w:tc>
          <w:tcPr>
            <w:tcW w:w="1980" w:type="dxa"/>
          </w:tcPr>
          <w:p w14:paraId="4E1AA18E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5 (1.6)</w:t>
            </w:r>
          </w:p>
        </w:tc>
        <w:tc>
          <w:tcPr>
            <w:tcW w:w="1800" w:type="dxa"/>
          </w:tcPr>
          <w:p w14:paraId="6EB4A4CB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6 (1.8)</w:t>
            </w:r>
          </w:p>
        </w:tc>
        <w:tc>
          <w:tcPr>
            <w:tcW w:w="900" w:type="dxa"/>
          </w:tcPr>
          <w:p w14:paraId="2322E247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5</w:t>
            </w:r>
          </w:p>
        </w:tc>
      </w:tr>
      <w:tr w:rsidR="00543603" w:rsidRPr="0003558F" w14:paraId="0BBF7CB9" w14:textId="77777777" w:rsidTr="00352E53">
        <w:tc>
          <w:tcPr>
            <w:tcW w:w="4045" w:type="dxa"/>
          </w:tcPr>
          <w:p w14:paraId="63A9FCD5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AIDS/HIV</w:t>
            </w:r>
          </w:p>
        </w:tc>
        <w:tc>
          <w:tcPr>
            <w:tcW w:w="1980" w:type="dxa"/>
          </w:tcPr>
          <w:p w14:paraId="0B556CF2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1 (1.1)</w:t>
            </w:r>
          </w:p>
        </w:tc>
        <w:tc>
          <w:tcPr>
            <w:tcW w:w="1800" w:type="dxa"/>
          </w:tcPr>
          <w:p w14:paraId="6741332A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 (0.6)</w:t>
            </w:r>
          </w:p>
        </w:tc>
        <w:tc>
          <w:tcPr>
            <w:tcW w:w="900" w:type="dxa"/>
          </w:tcPr>
          <w:p w14:paraId="4B54B563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004</w:t>
            </w:r>
          </w:p>
        </w:tc>
      </w:tr>
      <w:tr w:rsidR="00543603" w:rsidRPr="0003558F" w14:paraId="45F639D7" w14:textId="77777777" w:rsidTr="00352E53">
        <w:tc>
          <w:tcPr>
            <w:tcW w:w="4045" w:type="dxa"/>
          </w:tcPr>
          <w:p w14:paraId="4C206BF2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Lymphoma</w:t>
            </w:r>
          </w:p>
        </w:tc>
        <w:tc>
          <w:tcPr>
            <w:tcW w:w="1980" w:type="dxa"/>
          </w:tcPr>
          <w:p w14:paraId="12D9F93C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73 (3.5)</w:t>
            </w:r>
          </w:p>
        </w:tc>
        <w:tc>
          <w:tcPr>
            <w:tcW w:w="1800" w:type="dxa"/>
          </w:tcPr>
          <w:p w14:paraId="4F3B2FDD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1 (3.1)</w:t>
            </w:r>
          </w:p>
        </w:tc>
        <w:tc>
          <w:tcPr>
            <w:tcW w:w="900" w:type="dxa"/>
          </w:tcPr>
          <w:p w14:paraId="2CA80C8D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6</w:t>
            </w:r>
          </w:p>
        </w:tc>
      </w:tr>
      <w:tr w:rsidR="00543603" w:rsidRPr="0003558F" w14:paraId="7B70614D" w14:textId="77777777" w:rsidTr="00352E53">
        <w:tc>
          <w:tcPr>
            <w:tcW w:w="4045" w:type="dxa"/>
          </w:tcPr>
          <w:p w14:paraId="1215C4ED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Metastatic Cancer</w:t>
            </w:r>
          </w:p>
        </w:tc>
        <w:tc>
          <w:tcPr>
            <w:tcW w:w="1980" w:type="dxa"/>
          </w:tcPr>
          <w:p w14:paraId="68306713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,165 (7.2)</w:t>
            </w:r>
          </w:p>
        </w:tc>
        <w:tc>
          <w:tcPr>
            <w:tcW w:w="1800" w:type="dxa"/>
          </w:tcPr>
          <w:p w14:paraId="23EF3FD6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89 (8.9)</w:t>
            </w:r>
          </w:p>
        </w:tc>
        <w:tc>
          <w:tcPr>
            <w:tcW w:w="900" w:type="dxa"/>
          </w:tcPr>
          <w:p w14:paraId="2C70B8DB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4FE3E835" w14:textId="77777777" w:rsidTr="00352E53">
        <w:tc>
          <w:tcPr>
            <w:tcW w:w="4045" w:type="dxa"/>
          </w:tcPr>
          <w:p w14:paraId="2151CC92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Solid Tumor without Metastasis</w:t>
            </w:r>
          </w:p>
        </w:tc>
        <w:tc>
          <w:tcPr>
            <w:tcW w:w="1980" w:type="dxa"/>
          </w:tcPr>
          <w:p w14:paraId="5A21D1C8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,708 (22.8)</w:t>
            </w:r>
          </w:p>
        </w:tc>
        <w:tc>
          <w:tcPr>
            <w:tcW w:w="1800" w:type="dxa"/>
          </w:tcPr>
          <w:p w14:paraId="5E79D034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,426 (26.0)</w:t>
            </w:r>
          </w:p>
        </w:tc>
        <w:tc>
          <w:tcPr>
            <w:tcW w:w="900" w:type="dxa"/>
          </w:tcPr>
          <w:p w14:paraId="02353FF9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07F74DD2" w14:textId="77777777" w:rsidTr="00352E53">
        <w:tc>
          <w:tcPr>
            <w:tcW w:w="4045" w:type="dxa"/>
          </w:tcPr>
          <w:p w14:paraId="75500E4C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Rheumatoid Arthritis</w:t>
            </w:r>
          </w:p>
        </w:tc>
        <w:tc>
          <w:tcPr>
            <w:tcW w:w="1980" w:type="dxa"/>
          </w:tcPr>
          <w:p w14:paraId="1B4170AC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,168 (13.3)</w:t>
            </w:r>
          </w:p>
        </w:tc>
        <w:tc>
          <w:tcPr>
            <w:tcW w:w="1800" w:type="dxa"/>
          </w:tcPr>
          <w:p w14:paraId="388C4216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89 (10.8)</w:t>
            </w:r>
          </w:p>
        </w:tc>
        <w:tc>
          <w:tcPr>
            <w:tcW w:w="900" w:type="dxa"/>
          </w:tcPr>
          <w:p w14:paraId="77D02A65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0FBAE132" w14:textId="77777777" w:rsidTr="00352E53">
        <w:tc>
          <w:tcPr>
            <w:tcW w:w="4045" w:type="dxa"/>
          </w:tcPr>
          <w:p w14:paraId="35711EC6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Coagulopathy</w:t>
            </w:r>
          </w:p>
        </w:tc>
        <w:tc>
          <w:tcPr>
            <w:tcW w:w="1980" w:type="dxa"/>
          </w:tcPr>
          <w:p w14:paraId="4FB64F38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,112 (6.8)</w:t>
            </w:r>
          </w:p>
        </w:tc>
        <w:tc>
          <w:tcPr>
            <w:tcW w:w="1800" w:type="dxa"/>
          </w:tcPr>
          <w:p w14:paraId="200A0784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50 (6.4)</w:t>
            </w:r>
          </w:p>
        </w:tc>
        <w:tc>
          <w:tcPr>
            <w:tcW w:w="900" w:type="dxa"/>
          </w:tcPr>
          <w:p w14:paraId="3BCF0335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</w:tr>
      <w:tr w:rsidR="00543603" w:rsidRPr="0003558F" w14:paraId="0AEDC26D" w14:textId="77777777" w:rsidTr="00352E53">
        <w:tc>
          <w:tcPr>
            <w:tcW w:w="4045" w:type="dxa"/>
          </w:tcPr>
          <w:p w14:paraId="0F5E05F2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Obesity</w:t>
            </w:r>
          </w:p>
        </w:tc>
        <w:tc>
          <w:tcPr>
            <w:tcW w:w="1980" w:type="dxa"/>
          </w:tcPr>
          <w:p w14:paraId="2516D308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,019 (24.7)</w:t>
            </w:r>
          </w:p>
        </w:tc>
        <w:tc>
          <w:tcPr>
            <w:tcW w:w="1800" w:type="dxa"/>
          </w:tcPr>
          <w:p w14:paraId="77AAA3A2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,137 (20.8)</w:t>
            </w:r>
          </w:p>
        </w:tc>
        <w:tc>
          <w:tcPr>
            <w:tcW w:w="900" w:type="dxa"/>
          </w:tcPr>
          <w:p w14:paraId="685473DD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0D24E584" w14:textId="77777777" w:rsidTr="00352E53">
        <w:tc>
          <w:tcPr>
            <w:tcW w:w="4045" w:type="dxa"/>
          </w:tcPr>
          <w:p w14:paraId="5E487A9B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Weight Loss</w:t>
            </w:r>
          </w:p>
        </w:tc>
        <w:tc>
          <w:tcPr>
            <w:tcW w:w="1980" w:type="dxa"/>
          </w:tcPr>
          <w:p w14:paraId="1D947031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,852 (17.5)</w:t>
            </w:r>
          </w:p>
        </w:tc>
        <w:tc>
          <w:tcPr>
            <w:tcW w:w="1800" w:type="dxa"/>
          </w:tcPr>
          <w:p w14:paraId="62A0C025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97 (14.5)</w:t>
            </w:r>
          </w:p>
        </w:tc>
        <w:tc>
          <w:tcPr>
            <w:tcW w:w="900" w:type="dxa"/>
          </w:tcPr>
          <w:p w14:paraId="4BF83C0F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1C655B3C" w14:textId="77777777" w:rsidTr="00352E53">
        <w:tc>
          <w:tcPr>
            <w:tcW w:w="4045" w:type="dxa"/>
          </w:tcPr>
          <w:p w14:paraId="5B85B92A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Fluid and Electrolyte Disorders</w:t>
            </w:r>
          </w:p>
        </w:tc>
        <w:tc>
          <w:tcPr>
            <w:tcW w:w="1980" w:type="dxa"/>
          </w:tcPr>
          <w:p w14:paraId="341D73A6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,633 (16.2)</w:t>
            </w:r>
          </w:p>
        </w:tc>
        <w:tc>
          <w:tcPr>
            <w:tcW w:w="1800" w:type="dxa"/>
          </w:tcPr>
          <w:p w14:paraId="68EA76A7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12 (13.0)</w:t>
            </w:r>
          </w:p>
        </w:tc>
        <w:tc>
          <w:tcPr>
            <w:tcW w:w="900" w:type="dxa"/>
          </w:tcPr>
          <w:p w14:paraId="05D6CC39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543603" w:rsidRPr="0003558F" w14:paraId="343B0919" w14:textId="77777777" w:rsidTr="00352E53">
        <w:tc>
          <w:tcPr>
            <w:tcW w:w="4045" w:type="dxa"/>
          </w:tcPr>
          <w:p w14:paraId="7769CCEF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Blood Loss Anemia</w:t>
            </w:r>
          </w:p>
        </w:tc>
        <w:tc>
          <w:tcPr>
            <w:tcW w:w="1980" w:type="dxa"/>
          </w:tcPr>
          <w:p w14:paraId="30E7D93F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27 (4.5)</w:t>
            </w:r>
          </w:p>
        </w:tc>
        <w:tc>
          <w:tcPr>
            <w:tcW w:w="1800" w:type="dxa"/>
          </w:tcPr>
          <w:p w14:paraId="4986196E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47 (4.5)</w:t>
            </w:r>
          </w:p>
        </w:tc>
        <w:tc>
          <w:tcPr>
            <w:tcW w:w="900" w:type="dxa"/>
          </w:tcPr>
          <w:p w14:paraId="388A7F1B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</w:tr>
      <w:tr w:rsidR="00543603" w:rsidRPr="0003558F" w14:paraId="4B967033" w14:textId="77777777" w:rsidTr="00352E53">
        <w:tc>
          <w:tcPr>
            <w:tcW w:w="4045" w:type="dxa"/>
          </w:tcPr>
          <w:p w14:paraId="57D8D933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Deficiency Anemia</w:t>
            </w:r>
          </w:p>
        </w:tc>
        <w:tc>
          <w:tcPr>
            <w:tcW w:w="1980" w:type="dxa"/>
          </w:tcPr>
          <w:p w14:paraId="3511608E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,378 (20.6)</w:t>
            </w:r>
          </w:p>
        </w:tc>
        <w:tc>
          <w:tcPr>
            <w:tcW w:w="1800" w:type="dxa"/>
          </w:tcPr>
          <w:p w14:paraId="76B1F80E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,027 (18.7)</w:t>
            </w:r>
          </w:p>
        </w:tc>
        <w:tc>
          <w:tcPr>
            <w:tcW w:w="900" w:type="dxa"/>
          </w:tcPr>
          <w:p w14:paraId="24863470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</w:tr>
      <w:tr w:rsidR="00543603" w:rsidRPr="0003558F" w14:paraId="523F819B" w14:textId="77777777" w:rsidTr="00352E53">
        <w:tc>
          <w:tcPr>
            <w:tcW w:w="4045" w:type="dxa"/>
          </w:tcPr>
          <w:p w14:paraId="655B2141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Alcohol Abuse</w:t>
            </w:r>
          </w:p>
        </w:tc>
        <w:tc>
          <w:tcPr>
            <w:tcW w:w="1980" w:type="dxa"/>
          </w:tcPr>
          <w:p w14:paraId="74179473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2 (0.9)</w:t>
            </w:r>
          </w:p>
        </w:tc>
        <w:tc>
          <w:tcPr>
            <w:tcW w:w="1800" w:type="dxa"/>
          </w:tcPr>
          <w:p w14:paraId="47A6F7D0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5 (0.8)</w:t>
            </w:r>
          </w:p>
        </w:tc>
        <w:tc>
          <w:tcPr>
            <w:tcW w:w="900" w:type="dxa"/>
          </w:tcPr>
          <w:p w14:paraId="6B7DC019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2</w:t>
            </w:r>
          </w:p>
        </w:tc>
      </w:tr>
      <w:tr w:rsidR="00543603" w:rsidRPr="0003558F" w14:paraId="01E0306E" w14:textId="77777777" w:rsidTr="00352E53">
        <w:tc>
          <w:tcPr>
            <w:tcW w:w="4045" w:type="dxa"/>
          </w:tcPr>
          <w:p w14:paraId="695C0154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Drug Abuse</w:t>
            </w:r>
          </w:p>
        </w:tc>
        <w:tc>
          <w:tcPr>
            <w:tcW w:w="1980" w:type="dxa"/>
          </w:tcPr>
          <w:p w14:paraId="09ABF48C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33 (1.4)</w:t>
            </w:r>
          </w:p>
        </w:tc>
        <w:tc>
          <w:tcPr>
            <w:tcW w:w="1800" w:type="dxa"/>
          </w:tcPr>
          <w:p w14:paraId="24D14A18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7 (1.4)</w:t>
            </w:r>
          </w:p>
        </w:tc>
        <w:tc>
          <w:tcPr>
            <w:tcW w:w="900" w:type="dxa"/>
          </w:tcPr>
          <w:p w14:paraId="0C144D25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8</w:t>
            </w:r>
          </w:p>
        </w:tc>
      </w:tr>
      <w:tr w:rsidR="00543603" w:rsidRPr="0003558F" w14:paraId="6639275A" w14:textId="77777777" w:rsidTr="00352E53">
        <w:tc>
          <w:tcPr>
            <w:tcW w:w="4045" w:type="dxa"/>
          </w:tcPr>
          <w:p w14:paraId="10AE90FB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Psychoses</w:t>
            </w:r>
          </w:p>
        </w:tc>
        <w:tc>
          <w:tcPr>
            <w:tcW w:w="1980" w:type="dxa"/>
          </w:tcPr>
          <w:p w14:paraId="13FC9653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74 (4.8)</w:t>
            </w:r>
          </w:p>
        </w:tc>
        <w:tc>
          <w:tcPr>
            <w:tcW w:w="1800" w:type="dxa"/>
          </w:tcPr>
          <w:p w14:paraId="5C1FADEA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7 (3.8)</w:t>
            </w:r>
          </w:p>
        </w:tc>
        <w:tc>
          <w:tcPr>
            <w:tcW w:w="900" w:type="dxa"/>
          </w:tcPr>
          <w:p w14:paraId="465FD9F3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002</w:t>
            </w:r>
          </w:p>
        </w:tc>
      </w:tr>
      <w:tr w:rsidR="00543603" w:rsidRPr="0003558F" w14:paraId="5AF9A5D1" w14:textId="77777777" w:rsidTr="00352E53">
        <w:tc>
          <w:tcPr>
            <w:tcW w:w="4045" w:type="dxa"/>
          </w:tcPr>
          <w:p w14:paraId="39A78D00" w14:textId="77777777" w:rsidR="00543603" w:rsidRPr="0003558F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3558F">
              <w:rPr>
                <w:rFonts w:asciiTheme="majorHAnsi" w:hAnsiTheme="majorHAnsi" w:cstheme="majorHAnsi"/>
                <w:sz w:val="20"/>
                <w:szCs w:val="20"/>
              </w:rPr>
              <w:t xml:space="preserve">    Depression</w:t>
            </w:r>
          </w:p>
        </w:tc>
        <w:tc>
          <w:tcPr>
            <w:tcW w:w="1980" w:type="dxa"/>
          </w:tcPr>
          <w:p w14:paraId="6BD902A7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,576 (9.7)</w:t>
            </w:r>
          </w:p>
        </w:tc>
        <w:tc>
          <w:tcPr>
            <w:tcW w:w="1800" w:type="dxa"/>
          </w:tcPr>
          <w:p w14:paraId="7F47AFB5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91 (9.0)</w:t>
            </w:r>
          </w:p>
        </w:tc>
        <w:tc>
          <w:tcPr>
            <w:tcW w:w="900" w:type="dxa"/>
          </w:tcPr>
          <w:p w14:paraId="7C2CBA72" w14:textId="77777777" w:rsidR="00543603" w:rsidRPr="0003558F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1</w:t>
            </w:r>
          </w:p>
        </w:tc>
      </w:tr>
    </w:tbl>
    <w:p w14:paraId="4DC93CB2" w14:textId="365B2D40" w:rsidR="00543603" w:rsidRDefault="00543603" w:rsidP="00543603"/>
    <w:p w14:paraId="69DB1D1D" w14:textId="77777777" w:rsidR="005C60F0" w:rsidRDefault="00B94A63">
      <w:r>
        <w:t>AIDS: acquired immunodeficiency syndrome; HIV: human immunodeficiency virus</w:t>
      </w:r>
    </w:p>
    <w:p w14:paraId="4F8ED809" w14:textId="3410E372" w:rsidR="00543603" w:rsidRDefault="00543603" w:rsidP="00172A6C">
      <w:r>
        <w:rPr>
          <w:noProof/>
        </w:rPr>
        <w:br w:type="page"/>
      </w:r>
    </w:p>
    <w:p w14:paraId="77BB8691" w14:textId="22FC530B" w:rsidR="00543603" w:rsidRPr="006257BD" w:rsidRDefault="00543603" w:rsidP="00543603">
      <w:r w:rsidRPr="006257BD">
        <w:lastRenderedPageBreak/>
        <w:t xml:space="preserve">Supplemental Table </w:t>
      </w:r>
      <w:r w:rsidR="003C120E">
        <w:t>4</w:t>
      </w:r>
      <w:r>
        <w:t>.</w:t>
      </w:r>
      <w:r w:rsidRPr="006257BD">
        <w:t xml:space="preserve"> Diagnosis Groupings</w:t>
      </w:r>
    </w:p>
    <w:tbl>
      <w:tblPr>
        <w:tblW w:w="10170" w:type="dxa"/>
        <w:tblInd w:w="-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0"/>
        <w:gridCol w:w="810"/>
        <w:gridCol w:w="810"/>
        <w:gridCol w:w="1260"/>
        <w:gridCol w:w="630"/>
        <w:gridCol w:w="900"/>
        <w:gridCol w:w="540"/>
        <w:gridCol w:w="720"/>
        <w:gridCol w:w="900"/>
        <w:gridCol w:w="1350"/>
        <w:gridCol w:w="900"/>
      </w:tblGrid>
      <w:tr w:rsidR="00543603" w:rsidRPr="006873E6" w14:paraId="66C005AE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208B06B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364581C" w14:textId="77777777" w:rsidR="00543603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Abnormal Imaging</w:t>
            </w: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/</w:t>
            </w:r>
          </w:p>
          <w:p w14:paraId="4264CA78" w14:textId="408D2F82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PFT</w:t>
            </w: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/</w:t>
            </w: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AB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FB83004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CF/</w:t>
            </w:r>
          </w:p>
          <w:p w14:paraId="4816DBCD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Congenital Dis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FFB12DA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Deconditioning/</w:t>
            </w:r>
          </w:p>
          <w:p w14:paraId="4E0F04B2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Dyspne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133EFCA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Pleur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082EB08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Hypoxemia/RF/Vent/</w:t>
            </w:r>
          </w:p>
          <w:p w14:paraId="297F52CC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Trac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4981B2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A556B40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Lung Nodules/Ma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A003AD0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Obstructive Lung Dis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5DCF8C1" w14:textId="77777777" w:rsidR="00543603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pHTN/</w:t>
            </w:r>
          </w:p>
          <w:p w14:paraId="693FF0FB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Cardiopulmonary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50CCA7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Tobacco Use</w:t>
            </w:r>
          </w:p>
        </w:tc>
      </w:tr>
      <w:tr w:rsidR="00543603" w:rsidRPr="006873E6" w14:paraId="2C201C94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FA6C4DE" w14:textId="77777777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Abnormal Imaging</w:t>
            </w: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/</w:t>
            </w: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PFT</w:t>
            </w: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/</w:t>
            </w: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AB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BDB5EA0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48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9CA0234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5C37C4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3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7828AA7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60DF59E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0949D24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05D59C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34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848F55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3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1F8D53C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2193557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82</w:t>
            </w:r>
          </w:p>
        </w:tc>
      </w:tr>
      <w:tr w:rsidR="00543603" w:rsidRPr="006873E6" w14:paraId="6DEF396E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6F528AA" w14:textId="77777777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CF/Congenital Dis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625E5DC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6F01C89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0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483980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76BF95E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44A6729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5646BD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8899F59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2B2F26C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60AF1F4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CF0D383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543603" w:rsidRPr="006873E6" w14:paraId="5657A53A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D7B2015" w14:textId="77777777" w:rsidR="00543603" w:rsidRPr="006873E6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Deconditioning/</w:t>
            </w:r>
          </w:p>
          <w:p w14:paraId="478A877E" w14:textId="77777777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Dyspn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87CB9A7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3EAFD14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8FBD80E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26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09C919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18A151D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958C97B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E366C9F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8F1C9AE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5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ED301B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FF5735E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</w:tr>
      <w:tr w:rsidR="00543603" w:rsidRPr="006873E6" w14:paraId="20C372D9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B6A983B" w14:textId="77777777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Pleural Dis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35EFA6E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DBA367D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BC91BCC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D3C386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3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A4C9259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6972C63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08E9373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8BB998A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FFE193A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21A9499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</w:tr>
      <w:tr w:rsidR="00543603" w:rsidRPr="006873E6" w14:paraId="79B55F74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107BA92" w14:textId="77777777" w:rsidR="00543603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Hypoxemia/RF/</w:t>
            </w:r>
          </w:p>
          <w:p w14:paraId="0519AA54" w14:textId="131829C9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Vent/Trac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4A81489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F289233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27DA4D7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9299EC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CBC130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5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631CC6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F7A75DC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80863D7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4EB370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EAACE32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</w:tr>
      <w:tr w:rsidR="00543603" w:rsidRPr="006873E6" w14:paraId="0A2EFCC7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E1BD8C1" w14:textId="77777777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IL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D57487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882F935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39F3E25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F1FEDC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6F0D690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06416CC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33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ACB6AB4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8C91FA8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2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6D04694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F304760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</w:tr>
      <w:tr w:rsidR="00543603" w:rsidRPr="006873E6" w14:paraId="02AD43E4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7A41C09" w14:textId="77777777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Lung Nodules/Mass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DD45284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56E9C92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F79686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FA614D3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179B658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5554A0E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406A6C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4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E38A970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1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EC8E74F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C5E8F53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84</w:t>
            </w:r>
          </w:p>
        </w:tc>
      </w:tr>
      <w:tr w:rsidR="00543603" w:rsidRPr="006873E6" w14:paraId="7BFD565A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C12221F" w14:textId="77777777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Obstructive Lung Dis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EB3E41D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643301D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A997A83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CFDD359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0A1DC6B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C91BB9B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DD6EEC5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992BDA7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67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D829172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512C43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204</w:t>
            </w:r>
          </w:p>
        </w:tc>
      </w:tr>
      <w:tr w:rsidR="00543603" w:rsidRPr="006873E6" w14:paraId="63C1F2ED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0E6B0A2" w14:textId="77777777" w:rsidR="00543603" w:rsidRPr="006873E6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pHTN/</w:t>
            </w:r>
          </w:p>
          <w:p w14:paraId="6D130D17" w14:textId="77777777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Cardiopulmonary Dis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EEA2E2F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8FA7A3F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C308D1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DA09845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4FE79C4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19220DC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E03446E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E6505C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449AA198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13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B360DF2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</w:tr>
      <w:tr w:rsidR="00543603" w:rsidRPr="006873E6" w14:paraId="4D471A00" w14:textId="77777777" w:rsidTr="00543603">
        <w:trPr>
          <w:trHeight w:val="181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22914B3C" w14:textId="77777777" w:rsidR="00543603" w:rsidRPr="006257BD" w:rsidRDefault="00543603" w:rsidP="00352E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873E6">
              <w:rPr>
                <w:rFonts w:asciiTheme="majorHAnsi" w:hAnsiTheme="majorHAnsi" w:cstheme="majorHAnsi"/>
                <w:sz w:val="18"/>
                <w:szCs w:val="18"/>
              </w:rPr>
              <w:t>Tobacco U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3B000E2B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C2C6B81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1F24EC3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66869DDE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5634E13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DB7157A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53BFDCB6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02830178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6DC19C7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37" w:type="dxa"/>
              <w:right w:w="8" w:type="dxa"/>
            </w:tcMar>
            <w:vAlign w:val="center"/>
            <w:hideMark/>
          </w:tcPr>
          <w:p w14:paraId="74D5E88B" w14:textId="77777777" w:rsidR="00543603" w:rsidRPr="006257BD" w:rsidRDefault="00543603" w:rsidP="00352E5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57BD">
              <w:rPr>
                <w:rFonts w:asciiTheme="majorHAnsi" w:hAnsiTheme="majorHAnsi" w:cstheme="majorHAnsi"/>
                <w:sz w:val="18"/>
                <w:szCs w:val="18"/>
              </w:rPr>
              <w:t>425</w:t>
            </w:r>
          </w:p>
        </w:tc>
      </w:tr>
    </w:tbl>
    <w:p w14:paraId="69F8E9FA" w14:textId="342E6B7B" w:rsidR="00543603" w:rsidRPr="00C25584" w:rsidRDefault="00B94A63">
      <w:pPr>
        <w:rPr>
          <w:sz w:val="18"/>
          <w:szCs w:val="18"/>
        </w:rPr>
      </w:pPr>
      <w:r w:rsidRPr="00C25584">
        <w:rPr>
          <w:noProof/>
          <w:sz w:val="18"/>
          <w:szCs w:val="18"/>
        </w:rPr>
        <w:t>ABG: arterial blood gas; PFT: pulmonary function test</w:t>
      </w:r>
      <w:r w:rsidR="00171450" w:rsidRPr="00C25584">
        <w:rPr>
          <w:noProof/>
          <w:sz w:val="18"/>
          <w:szCs w:val="18"/>
        </w:rPr>
        <w:t>; CF: cystic fibrosis; RF: respiratory failure; Vent: ventilator associated; Trach: tracheostomy associated; ILD: interstitial lung disease; pHTN: pulmonary hypertension</w:t>
      </w:r>
      <w:r w:rsidR="00543603" w:rsidRPr="00C25584">
        <w:rPr>
          <w:sz w:val="18"/>
          <w:szCs w:val="18"/>
        </w:rPr>
        <w:br w:type="page"/>
      </w:r>
    </w:p>
    <w:p w14:paraId="14C15B7F" w14:textId="3F11FD94" w:rsidR="00B94A63" w:rsidRDefault="00543603" w:rsidP="00B94A63">
      <w:r w:rsidRPr="006873E6">
        <w:lastRenderedPageBreak/>
        <w:t xml:space="preserve">Supplemental Figure </w:t>
      </w:r>
      <w:r w:rsidR="003C120E">
        <w:t>3</w:t>
      </w:r>
      <w:r>
        <w:t xml:space="preserve">. </w:t>
      </w:r>
      <w:r w:rsidRPr="006873E6">
        <w:t>Telemedicine Use Stratified by Lung Pathology</w:t>
      </w:r>
    </w:p>
    <w:p w14:paraId="62F90E80" w14:textId="071C00ED" w:rsidR="00543603" w:rsidRPr="006873E6" w:rsidRDefault="00B94A63" w:rsidP="00B94A63">
      <w:r>
        <w:t xml:space="preserve">A. </w:t>
      </w:r>
      <w:r w:rsidR="00543603" w:rsidRPr="006873E6">
        <w:t>Diagnosis*</w:t>
      </w:r>
    </w:p>
    <w:p w14:paraId="14A7587D" w14:textId="0F7251CF" w:rsidR="00B94A63" w:rsidRDefault="00543603" w:rsidP="00543603">
      <w:pPr>
        <w:rPr>
          <w:rFonts w:asciiTheme="majorHAnsi" w:hAnsiTheme="majorHAnsi" w:cstheme="majorHAnsi"/>
          <w:sz w:val="18"/>
          <w:szCs w:val="18"/>
        </w:rPr>
      </w:pPr>
      <w:r w:rsidRPr="00C202E9">
        <w:rPr>
          <w:noProof/>
        </w:rPr>
        <w:drawing>
          <wp:inline distT="0" distB="0" distL="0" distR="0" wp14:anchorId="2DD79263" wp14:editId="1B439E8C">
            <wp:extent cx="4102100" cy="3228214"/>
            <wp:effectExtent l="12700" t="12700" r="12700" b="10795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8998" cy="324151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A1D63F" w14:textId="2B68143C" w:rsidR="00D542C8" w:rsidRDefault="00D542C8" w:rsidP="00543603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 xml:space="preserve">Bar graph displaying percentage of each diagnosis cohort that utilized telemedicine </w:t>
      </w:r>
    </w:p>
    <w:p w14:paraId="7F493B92" w14:textId="41737A05" w:rsidR="00B94A63" w:rsidRPr="006873E6" w:rsidRDefault="00B94A63" w:rsidP="00B94A63">
      <w:r>
        <w:t xml:space="preserve">B. </w:t>
      </w:r>
      <w:r w:rsidRPr="006873E6">
        <w:t>Lung Function (FEV1)†</w:t>
      </w:r>
    </w:p>
    <w:p w14:paraId="630E93D5" w14:textId="4038F450" w:rsidR="00D542C8" w:rsidRDefault="00B94A63" w:rsidP="00B94A63">
      <w:r w:rsidRPr="006873E6">
        <w:rPr>
          <w:noProof/>
        </w:rPr>
        <w:drawing>
          <wp:inline distT="0" distB="0" distL="0" distR="0" wp14:anchorId="0CC5AF74" wp14:editId="6FCC4213">
            <wp:extent cx="4105390" cy="2988597"/>
            <wp:effectExtent l="12700" t="12700" r="9525" b="8890"/>
            <wp:docPr id="2" name="Picture 6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D9F3936-19AE-38C7-3FC8-AF0D644933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AD9F3936-19AE-38C7-3FC8-AF0D644933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7967" cy="301231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97D7A7" w14:textId="13FC229D" w:rsidR="00D542C8" w:rsidRDefault="00D542C8" w:rsidP="00B94A63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 xml:space="preserve">Bar graph displaying percent of patients with obstruction, and patients with different severities of obstruction who used telemedicine.  </w:t>
      </w:r>
    </w:p>
    <w:p w14:paraId="73FDADAF" w14:textId="75BED254" w:rsidR="00171450" w:rsidRDefault="00171450" w:rsidP="00B94A63">
      <w:pPr>
        <w:rPr>
          <w:rFonts w:asciiTheme="majorHAnsi" w:hAnsiTheme="majorHAnsi" w:cstheme="majorHAnsi"/>
          <w:sz w:val="18"/>
          <w:szCs w:val="18"/>
        </w:rPr>
      </w:pPr>
      <w:r w:rsidRPr="00171450">
        <w:rPr>
          <w:rFonts w:asciiTheme="majorHAnsi" w:hAnsiTheme="majorHAnsi" w:cstheme="majorHAnsi"/>
          <w:sz w:val="18"/>
          <w:szCs w:val="18"/>
        </w:rPr>
        <w:t>ABG: arterial blood gas; PFT: pulmonary function test; CF: cystic fibrosis; RF: respiratory failure; Vent: ventilator associated; Trach: tracheostomy associated; ILD: interstitial lung disease; pHTN: pulmonary hypertension</w:t>
      </w:r>
    </w:p>
    <w:p w14:paraId="5D790558" w14:textId="152AEC2D" w:rsidR="00543603" w:rsidRDefault="00543603" w:rsidP="00543603">
      <w:pPr>
        <w:rPr>
          <w:rFonts w:asciiTheme="majorHAnsi" w:hAnsiTheme="majorHAnsi" w:cstheme="majorHAnsi"/>
          <w:sz w:val="18"/>
          <w:szCs w:val="18"/>
        </w:rPr>
      </w:pPr>
      <w:r w:rsidRPr="006873E6">
        <w:rPr>
          <w:rFonts w:asciiTheme="majorHAnsi" w:hAnsiTheme="majorHAnsi" w:cstheme="majorHAnsi"/>
          <w:sz w:val="18"/>
          <w:szCs w:val="18"/>
        </w:rPr>
        <w:t>* Use of telemed</w:t>
      </w:r>
      <w:r w:rsidR="00B94A63">
        <w:rPr>
          <w:rFonts w:asciiTheme="majorHAnsi" w:hAnsiTheme="majorHAnsi" w:cstheme="majorHAnsi"/>
          <w:sz w:val="18"/>
          <w:szCs w:val="18"/>
        </w:rPr>
        <w:t>icine</w:t>
      </w:r>
      <w:r w:rsidRPr="006873E6">
        <w:rPr>
          <w:rFonts w:asciiTheme="majorHAnsi" w:hAnsiTheme="majorHAnsi" w:cstheme="majorHAnsi"/>
          <w:sz w:val="18"/>
          <w:szCs w:val="18"/>
        </w:rPr>
        <w:t xml:space="preserve"> higher (vs not having </w:t>
      </w:r>
      <w:r w:rsidR="00B94A63">
        <w:rPr>
          <w:rFonts w:asciiTheme="majorHAnsi" w:hAnsiTheme="majorHAnsi" w:cstheme="majorHAnsi"/>
          <w:sz w:val="18"/>
          <w:szCs w:val="18"/>
        </w:rPr>
        <w:t xml:space="preserve">the </w:t>
      </w:r>
      <w:r w:rsidRPr="006873E6">
        <w:rPr>
          <w:rFonts w:asciiTheme="majorHAnsi" w:hAnsiTheme="majorHAnsi" w:cstheme="majorHAnsi"/>
          <w:sz w:val="18"/>
          <w:szCs w:val="18"/>
        </w:rPr>
        <w:t>di</w:t>
      </w:r>
      <w:r w:rsidR="00B94A63">
        <w:rPr>
          <w:rFonts w:asciiTheme="majorHAnsi" w:hAnsiTheme="majorHAnsi" w:cstheme="majorHAnsi"/>
          <w:sz w:val="18"/>
          <w:szCs w:val="18"/>
        </w:rPr>
        <w:t>agnosis</w:t>
      </w:r>
      <w:r w:rsidRPr="006873E6">
        <w:rPr>
          <w:rFonts w:asciiTheme="majorHAnsi" w:hAnsiTheme="majorHAnsi" w:cstheme="majorHAnsi"/>
          <w:sz w:val="18"/>
          <w:szCs w:val="18"/>
        </w:rPr>
        <w:t xml:space="preserve">) for </w:t>
      </w:r>
      <w:r w:rsidR="00171450">
        <w:rPr>
          <w:rFonts w:asciiTheme="majorHAnsi" w:hAnsiTheme="majorHAnsi" w:cstheme="majorHAnsi"/>
          <w:sz w:val="18"/>
          <w:szCs w:val="18"/>
        </w:rPr>
        <w:t>abnormal imaging</w:t>
      </w:r>
      <w:r w:rsidRPr="006873E6">
        <w:rPr>
          <w:rFonts w:asciiTheme="majorHAnsi" w:hAnsiTheme="majorHAnsi" w:cstheme="majorHAnsi"/>
          <w:sz w:val="18"/>
          <w:szCs w:val="18"/>
        </w:rPr>
        <w:t xml:space="preserve">/pft/abg (31.5% v 23.8%, p&lt;0.001), cf/congenital </w:t>
      </w:r>
      <w:r w:rsidR="00171450">
        <w:rPr>
          <w:rFonts w:asciiTheme="majorHAnsi" w:hAnsiTheme="majorHAnsi" w:cstheme="majorHAnsi"/>
          <w:sz w:val="18"/>
          <w:szCs w:val="18"/>
        </w:rPr>
        <w:t>disease</w:t>
      </w:r>
      <w:r w:rsidR="007B3C49">
        <w:rPr>
          <w:rFonts w:asciiTheme="majorHAnsi" w:hAnsiTheme="majorHAnsi" w:cstheme="majorHAnsi"/>
          <w:sz w:val="18"/>
          <w:szCs w:val="18"/>
        </w:rPr>
        <w:t xml:space="preserve"> </w:t>
      </w:r>
      <w:r w:rsidRPr="006873E6">
        <w:rPr>
          <w:rFonts w:asciiTheme="majorHAnsi" w:hAnsiTheme="majorHAnsi" w:cstheme="majorHAnsi"/>
          <w:sz w:val="18"/>
          <w:szCs w:val="18"/>
        </w:rPr>
        <w:t>(30.7% v 25.7%, p&lt;0.001), lung nodules</w:t>
      </w:r>
      <w:r w:rsidR="00171450">
        <w:rPr>
          <w:rFonts w:asciiTheme="majorHAnsi" w:hAnsiTheme="majorHAnsi" w:cstheme="majorHAnsi"/>
          <w:sz w:val="18"/>
          <w:szCs w:val="18"/>
        </w:rPr>
        <w:t>/masses</w:t>
      </w:r>
      <w:r w:rsidRPr="006873E6">
        <w:rPr>
          <w:rFonts w:asciiTheme="majorHAnsi" w:hAnsiTheme="majorHAnsi" w:cstheme="majorHAnsi"/>
          <w:sz w:val="18"/>
          <w:szCs w:val="18"/>
        </w:rPr>
        <w:t xml:space="preserve"> (34.8% v 23.3%, p&lt;0.001); use lower for ILD (23.9% v 26.5%, p=0.002), </w:t>
      </w:r>
      <w:r w:rsidR="00171450">
        <w:rPr>
          <w:rFonts w:asciiTheme="majorHAnsi" w:hAnsiTheme="majorHAnsi" w:cstheme="majorHAnsi"/>
          <w:sz w:val="18"/>
          <w:szCs w:val="18"/>
        </w:rPr>
        <w:t>pHTN</w:t>
      </w:r>
      <w:r w:rsidRPr="006873E6">
        <w:rPr>
          <w:rFonts w:asciiTheme="majorHAnsi" w:hAnsiTheme="majorHAnsi" w:cstheme="majorHAnsi"/>
          <w:sz w:val="18"/>
          <w:szCs w:val="18"/>
        </w:rPr>
        <w:t>/cardiop</w:t>
      </w:r>
      <w:r w:rsidR="00171450">
        <w:rPr>
          <w:rFonts w:asciiTheme="majorHAnsi" w:hAnsiTheme="majorHAnsi" w:cstheme="majorHAnsi"/>
          <w:sz w:val="18"/>
          <w:szCs w:val="18"/>
        </w:rPr>
        <w:t>pulmonary</w:t>
      </w:r>
      <w:r w:rsidRPr="006873E6">
        <w:rPr>
          <w:rFonts w:asciiTheme="majorHAnsi" w:hAnsiTheme="majorHAnsi" w:cstheme="majorHAnsi"/>
          <w:sz w:val="18"/>
          <w:szCs w:val="18"/>
        </w:rPr>
        <w:t xml:space="preserve"> dis</w:t>
      </w:r>
      <w:r w:rsidR="00171450">
        <w:rPr>
          <w:rFonts w:asciiTheme="majorHAnsi" w:hAnsiTheme="majorHAnsi" w:cstheme="majorHAnsi"/>
          <w:sz w:val="18"/>
          <w:szCs w:val="18"/>
        </w:rPr>
        <w:t>ease</w:t>
      </w:r>
      <w:r w:rsidRPr="006873E6">
        <w:rPr>
          <w:rFonts w:asciiTheme="majorHAnsi" w:hAnsiTheme="majorHAnsi" w:cstheme="majorHAnsi"/>
          <w:sz w:val="18"/>
          <w:szCs w:val="18"/>
        </w:rPr>
        <w:t xml:space="preserve"> (15.9% v 26.8%, p&lt;0.001; all other p≥0.05 </w:t>
      </w:r>
    </w:p>
    <w:p w14:paraId="646A748E" w14:textId="77777777" w:rsidR="00B94A63" w:rsidRDefault="00B94A63" w:rsidP="00B94A63">
      <w:pPr>
        <w:rPr>
          <w:rFonts w:asciiTheme="majorHAnsi" w:hAnsiTheme="majorHAnsi" w:cstheme="majorHAnsi"/>
          <w:sz w:val="18"/>
          <w:szCs w:val="18"/>
        </w:rPr>
      </w:pPr>
      <w:r w:rsidRPr="006873E6">
        <w:rPr>
          <w:rFonts w:asciiTheme="majorHAnsi" w:hAnsiTheme="majorHAnsi" w:cstheme="majorHAnsi"/>
          <w:sz w:val="18"/>
          <w:szCs w:val="18"/>
        </w:rPr>
        <w:t>† One obstructed patient with unknown FEV not shown; p=0.006 across FEV1 categories</w:t>
      </w:r>
    </w:p>
    <w:p w14:paraId="6AAA2458" w14:textId="3A48F68D" w:rsidR="00543603" w:rsidRDefault="00543603" w:rsidP="00543603">
      <w:pPr>
        <w:rPr>
          <w:rFonts w:cstheme="minorHAnsi"/>
        </w:rPr>
      </w:pPr>
      <w:r w:rsidRPr="006873E6">
        <w:rPr>
          <w:rFonts w:cstheme="minorHAnsi"/>
        </w:rPr>
        <w:lastRenderedPageBreak/>
        <w:t xml:space="preserve">Supplemental Figure </w:t>
      </w:r>
      <w:r w:rsidR="003C120E">
        <w:rPr>
          <w:rFonts w:cstheme="minorHAnsi"/>
        </w:rPr>
        <w:t>4</w:t>
      </w:r>
      <w:r>
        <w:rPr>
          <w:rFonts w:cstheme="minorHAnsi"/>
        </w:rPr>
        <w:t>.</w:t>
      </w:r>
      <w:r w:rsidRPr="006873E6">
        <w:rPr>
          <w:rFonts w:cstheme="minorHAnsi"/>
        </w:rPr>
        <w:t xml:space="preserve"> Association of Telemedicine with Resource Use, Sensitivity Analysis with Cohort Limited to In-Person in 2018-19 vs Telemedicine in 2020-21.</w:t>
      </w:r>
    </w:p>
    <w:p w14:paraId="46380BED" w14:textId="3BB43365" w:rsidR="00543603" w:rsidRDefault="00543603" w:rsidP="00543603">
      <w:pPr>
        <w:rPr>
          <w:rFonts w:cstheme="minorHAnsi"/>
        </w:rPr>
      </w:pPr>
      <w:r w:rsidRPr="006873E6">
        <w:rPr>
          <w:rFonts w:asciiTheme="majorHAnsi" w:hAnsiTheme="majorHAnsi" w:cstheme="majorHAnsi"/>
          <w:noProof/>
        </w:rPr>
        <w:drawing>
          <wp:inline distT="0" distB="0" distL="0" distR="0" wp14:anchorId="6FFF5496" wp14:editId="1E263B0D">
            <wp:extent cx="5943600" cy="4216400"/>
            <wp:effectExtent l="12700" t="12700" r="12700" b="12700"/>
            <wp:docPr id="4" name="Picture 2" descr="Tabl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D9BE8DA-0E4E-4F2A-BC3B-DB1D257DBC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abl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D9BE8DA-0E4E-4F2A-BC3B-DB1D257DBC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6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379DF2" w14:textId="23FF5A66" w:rsidR="00D542C8" w:rsidRDefault="00D542C8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 xml:space="preserve">Figure showing unadjusted and adjusted odds ratios of outcomes when sensitivity analysis limiting the in-person cohort to 2018-19 and telemedicine cohort to 2020-21 was completed. </w:t>
      </w:r>
    </w:p>
    <w:p w14:paraId="0B248316" w14:textId="767694CE" w:rsidR="00543603" w:rsidRPr="00D542C8" w:rsidRDefault="00171450">
      <w:pPr>
        <w:rPr>
          <w:rFonts w:asciiTheme="majorHAnsi" w:hAnsiTheme="majorHAnsi" w:cstheme="majorHAnsi"/>
          <w:sz w:val="18"/>
          <w:szCs w:val="18"/>
        </w:rPr>
      </w:pPr>
      <w:r w:rsidRPr="00D542C8">
        <w:rPr>
          <w:rFonts w:asciiTheme="majorHAnsi" w:hAnsiTheme="majorHAnsi" w:cstheme="majorHAnsi"/>
          <w:sz w:val="18"/>
          <w:szCs w:val="18"/>
        </w:rPr>
        <w:t>CT: chest computed tomography; CXR: chest x-ray; Echo: echocardiogram; PFT: pulmonary function test; ED: emergency department; tele: telemedicine</w:t>
      </w:r>
      <w:r w:rsidR="00543603" w:rsidRPr="00D542C8">
        <w:rPr>
          <w:rFonts w:asciiTheme="majorHAnsi" w:hAnsiTheme="majorHAnsi" w:cstheme="majorHAnsi"/>
          <w:sz w:val="18"/>
          <w:szCs w:val="18"/>
        </w:rPr>
        <w:br w:type="page"/>
      </w:r>
    </w:p>
    <w:p w14:paraId="3ACC0879" w14:textId="4EB36FBD" w:rsidR="00543603" w:rsidRDefault="00543603" w:rsidP="00543603">
      <w:pPr>
        <w:rPr>
          <w:rFonts w:cstheme="minorHAnsi"/>
        </w:rPr>
      </w:pPr>
      <w:r w:rsidRPr="006873E6">
        <w:rPr>
          <w:rFonts w:cstheme="minorHAnsi"/>
        </w:rPr>
        <w:lastRenderedPageBreak/>
        <w:t xml:space="preserve">Supplemental Table </w:t>
      </w:r>
      <w:r w:rsidR="003C120E">
        <w:rPr>
          <w:rFonts w:cstheme="minorHAnsi"/>
        </w:rPr>
        <w:t>5</w:t>
      </w:r>
      <w:r>
        <w:rPr>
          <w:rFonts w:cstheme="minorHAnsi"/>
        </w:rPr>
        <w:t>:</w:t>
      </w:r>
      <w:r w:rsidRPr="006873E6">
        <w:rPr>
          <w:rFonts w:cstheme="minorHAnsi"/>
        </w:rPr>
        <w:t xml:space="preserve"> Association of Telemedicine with CT Use for ILD &amp; OVD Patients (with PFTs)</w:t>
      </w:r>
    </w:p>
    <w:tbl>
      <w:tblPr>
        <w:tblW w:w="10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6"/>
        <w:gridCol w:w="1683"/>
        <w:gridCol w:w="1683"/>
        <w:gridCol w:w="902"/>
        <w:gridCol w:w="2164"/>
        <w:gridCol w:w="882"/>
      </w:tblGrid>
      <w:tr w:rsidR="00543603" w:rsidRPr="006873E6" w14:paraId="3D025988" w14:textId="77777777" w:rsidTr="001B7883">
        <w:trPr>
          <w:trHeight w:val="427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473E22" w14:textId="77777777" w:rsidR="00543603" w:rsidRPr="006873E6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2771E6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U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nadjusted</w:t>
            </w:r>
          </w:p>
        </w:tc>
        <w:tc>
          <w:tcPr>
            <w:tcW w:w="3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494C56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djusted model</w:t>
            </w:r>
          </w:p>
        </w:tc>
      </w:tr>
      <w:tr w:rsidR="00543603" w:rsidRPr="006873E6" w14:paraId="4515A513" w14:textId="77777777" w:rsidTr="001B7883">
        <w:trPr>
          <w:trHeight w:val="427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318B87" w14:textId="77777777" w:rsidR="00543603" w:rsidRPr="006873E6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C27AB4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I</w:t>
            </w:r>
            <w:r w:rsidRPr="006873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n-perso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A423A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</w:t>
            </w:r>
            <w:r w:rsidRPr="006873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leclini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FB8835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A52AA1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612001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</w:tr>
      <w:tr w:rsidR="00543603" w:rsidRPr="006873E6" w14:paraId="2E2145AD" w14:textId="77777777" w:rsidTr="001B7883">
        <w:trPr>
          <w:trHeight w:val="427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6A9427" w14:textId="77777777" w:rsidR="00543603" w:rsidRPr="006873E6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29C99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% CT (# CT/# total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E59CB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% CT (# CT/# total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C7B422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67211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2B75C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-value</w:t>
            </w:r>
          </w:p>
        </w:tc>
      </w:tr>
      <w:tr w:rsidR="00543603" w:rsidRPr="006873E6" w14:paraId="66958D9E" w14:textId="77777777" w:rsidTr="001B7883">
        <w:trPr>
          <w:trHeight w:val="427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ABDFC" w14:textId="77777777" w:rsidR="00543603" w:rsidRPr="006873E6" w:rsidRDefault="00543603" w:rsidP="00352E53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IL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D758F7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7CF590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E57CA3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EB65A3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A6F1C2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43603" w:rsidRPr="006873E6" w14:paraId="71E78E63" w14:textId="77777777" w:rsidTr="001B7883">
        <w:trPr>
          <w:trHeight w:val="427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66" w:type="dxa"/>
              <w:bottom w:w="0" w:type="dxa"/>
              <w:right w:w="11" w:type="dxa"/>
            </w:tcMar>
            <w:vAlign w:val="center"/>
            <w:hideMark/>
          </w:tcPr>
          <w:p w14:paraId="1266E734" w14:textId="77777777" w:rsidR="00543603" w:rsidRPr="006873E6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 xml:space="preserve">omplete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ases w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ith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 xml:space="preserve"> FVC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C07296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41.7% (227/544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F89CEA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34.3% (24/70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A88E3A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0.2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654360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0.86 (0.17,4.41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6A0E8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0.86</w:t>
            </w:r>
          </w:p>
        </w:tc>
      </w:tr>
      <w:tr w:rsidR="00543603" w:rsidRPr="006873E6" w14:paraId="3E8351EA" w14:textId="77777777" w:rsidTr="001B7883">
        <w:trPr>
          <w:trHeight w:val="427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66" w:type="dxa"/>
              <w:bottom w:w="0" w:type="dxa"/>
              <w:right w:w="11" w:type="dxa"/>
            </w:tcMar>
            <w:vAlign w:val="center"/>
            <w:hideMark/>
          </w:tcPr>
          <w:p w14:paraId="5B4E6F50" w14:textId="77777777" w:rsidR="00543603" w:rsidRPr="006873E6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mputed FVC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1139EF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18.3% (471/2567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878EB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11.4% (92/806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7382DA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F9080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1.41 (0.63,3.18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077E40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0.40</w:t>
            </w:r>
          </w:p>
        </w:tc>
      </w:tr>
      <w:tr w:rsidR="00543603" w:rsidRPr="006873E6" w14:paraId="2B1F9DC4" w14:textId="77777777" w:rsidTr="001B7883">
        <w:trPr>
          <w:trHeight w:val="427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EA50BA" w14:textId="77777777" w:rsidR="00543603" w:rsidRPr="006873E6" w:rsidRDefault="00543603" w:rsidP="00352E53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Obstructive diseas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27DDCB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746FA4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EBB793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EE69CE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5DD0C9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43603" w:rsidRPr="006873E6" w14:paraId="1A45CFEB" w14:textId="77777777" w:rsidTr="001B7883">
        <w:trPr>
          <w:trHeight w:val="427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66" w:type="dxa"/>
              <w:bottom w:w="0" w:type="dxa"/>
              <w:right w:w="11" w:type="dxa"/>
            </w:tcMar>
            <w:vAlign w:val="center"/>
            <w:hideMark/>
          </w:tcPr>
          <w:p w14:paraId="76F42DA9" w14:textId="77777777" w:rsidR="00543603" w:rsidRPr="006873E6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 xml:space="preserve">omplete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ases w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ith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 xml:space="preserve"> FEV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8894D9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21.8% (149/683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30466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22.8% (33/145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CA667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0.8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D8A618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1.84 (0.45,7.4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68B71E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0.39</w:t>
            </w:r>
          </w:p>
        </w:tc>
      </w:tr>
      <w:tr w:rsidR="00543603" w:rsidRPr="006873E6" w14:paraId="31E69A28" w14:textId="77777777" w:rsidTr="001B7883">
        <w:trPr>
          <w:trHeight w:val="427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66" w:type="dxa"/>
              <w:bottom w:w="0" w:type="dxa"/>
              <w:right w:w="11" w:type="dxa"/>
            </w:tcMar>
            <w:vAlign w:val="center"/>
            <w:hideMark/>
          </w:tcPr>
          <w:p w14:paraId="034631EF" w14:textId="77777777" w:rsidR="00543603" w:rsidRPr="006873E6" w:rsidRDefault="00543603" w:rsidP="00352E5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mputed FEV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F63CD8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10.8% (531/4934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890BF5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9.7% (171/1771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9C662E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0.19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08EB0B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2.36 (1.30,4.27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DFA42" w14:textId="77777777" w:rsidR="00543603" w:rsidRPr="006873E6" w:rsidRDefault="00543603" w:rsidP="00352E53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873E6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</w:tr>
    </w:tbl>
    <w:p w14:paraId="42B804AC" w14:textId="29DD859B" w:rsidR="00543603" w:rsidRDefault="00171450" w:rsidP="00543603">
      <w:pPr>
        <w:rPr>
          <w:rFonts w:cstheme="minorHAnsi"/>
        </w:rPr>
      </w:pPr>
      <w:r>
        <w:rPr>
          <w:rFonts w:cstheme="minorHAnsi"/>
        </w:rPr>
        <w:t xml:space="preserve">CT: chest computed tomography; ILD: interstitial lung disease; OVD: obstructive disease; PFT: pulmonary function test; FVC: functional vital capacity; FEV1: forced expiratory volume in the first </w:t>
      </w:r>
      <w:proofErr w:type="gramStart"/>
      <w:r>
        <w:rPr>
          <w:rFonts w:cstheme="minorHAnsi"/>
        </w:rPr>
        <w:t>second;</w:t>
      </w:r>
      <w:proofErr w:type="gramEnd"/>
      <w:r>
        <w:rPr>
          <w:rFonts w:cstheme="minorHAnsi"/>
        </w:rPr>
        <w:t xml:space="preserve"> </w:t>
      </w:r>
    </w:p>
    <w:p w14:paraId="16717E28" w14:textId="77777777" w:rsidR="005577D0" w:rsidRDefault="005577D0" w:rsidP="00543603">
      <w:pPr>
        <w:rPr>
          <w:rFonts w:cstheme="minorHAnsi"/>
        </w:rPr>
      </w:pPr>
    </w:p>
    <w:p w14:paraId="10643B09" w14:textId="77777777" w:rsidR="005577D0" w:rsidRDefault="005577D0" w:rsidP="00543603">
      <w:pPr>
        <w:rPr>
          <w:rFonts w:cstheme="minorHAnsi"/>
        </w:rPr>
      </w:pPr>
    </w:p>
    <w:p w14:paraId="68E85913" w14:textId="77777777" w:rsidR="005577D0" w:rsidRDefault="005577D0" w:rsidP="00543603">
      <w:pPr>
        <w:rPr>
          <w:rFonts w:cstheme="minorHAnsi"/>
        </w:rPr>
      </w:pPr>
    </w:p>
    <w:p w14:paraId="147FC948" w14:textId="77777777" w:rsidR="005577D0" w:rsidRDefault="005577D0" w:rsidP="00543603">
      <w:pPr>
        <w:rPr>
          <w:rFonts w:cstheme="minorHAnsi"/>
        </w:rPr>
      </w:pPr>
    </w:p>
    <w:p w14:paraId="59D7E5C7" w14:textId="77777777" w:rsidR="005577D0" w:rsidRDefault="005577D0" w:rsidP="00543603">
      <w:pPr>
        <w:rPr>
          <w:rFonts w:cstheme="minorHAnsi"/>
        </w:rPr>
      </w:pPr>
    </w:p>
    <w:p w14:paraId="17A5BEED" w14:textId="77777777" w:rsidR="005577D0" w:rsidRDefault="005577D0" w:rsidP="00543603">
      <w:pPr>
        <w:rPr>
          <w:rFonts w:cstheme="minorHAnsi"/>
        </w:rPr>
      </w:pPr>
    </w:p>
    <w:p w14:paraId="537B4A9C" w14:textId="77777777" w:rsidR="005577D0" w:rsidRDefault="005577D0" w:rsidP="00543603">
      <w:pPr>
        <w:rPr>
          <w:rFonts w:cstheme="minorHAnsi"/>
        </w:rPr>
      </w:pPr>
    </w:p>
    <w:p w14:paraId="1FC79A17" w14:textId="77777777" w:rsidR="005577D0" w:rsidRDefault="005577D0" w:rsidP="00543603">
      <w:pPr>
        <w:rPr>
          <w:rFonts w:cstheme="minorHAnsi"/>
        </w:rPr>
      </w:pPr>
    </w:p>
    <w:p w14:paraId="0FEBAA46" w14:textId="77777777" w:rsidR="005577D0" w:rsidRDefault="005577D0" w:rsidP="00543603">
      <w:pPr>
        <w:rPr>
          <w:rFonts w:cstheme="minorHAnsi"/>
        </w:rPr>
      </w:pPr>
    </w:p>
    <w:p w14:paraId="360D028A" w14:textId="77777777" w:rsidR="005577D0" w:rsidRDefault="005577D0" w:rsidP="00543603">
      <w:pPr>
        <w:rPr>
          <w:rFonts w:cstheme="minorHAnsi"/>
        </w:rPr>
      </w:pPr>
    </w:p>
    <w:p w14:paraId="79E3F613" w14:textId="77777777" w:rsidR="005577D0" w:rsidRDefault="005577D0" w:rsidP="00543603">
      <w:pPr>
        <w:rPr>
          <w:rFonts w:cstheme="minorHAnsi"/>
        </w:rPr>
      </w:pPr>
    </w:p>
    <w:p w14:paraId="5194FBBB" w14:textId="77777777" w:rsidR="005577D0" w:rsidRDefault="005577D0" w:rsidP="00543603">
      <w:pPr>
        <w:rPr>
          <w:rFonts w:cstheme="minorHAnsi"/>
        </w:rPr>
      </w:pPr>
    </w:p>
    <w:p w14:paraId="5CA199DD" w14:textId="77777777" w:rsidR="005577D0" w:rsidRDefault="005577D0" w:rsidP="00543603">
      <w:pPr>
        <w:rPr>
          <w:rFonts w:cstheme="minorHAnsi"/>
        </w:rPr>
      </w:pPr>
    </w:p>
    <w:p w14:paraId="00EE8DD2" w14:textId="77777777" w:rsidR="005577D0" w:rsidRDefault="005577D0" w:rsidP="00543603">
      <w:pPr>
        <w:rPr>
          <w:rFonts w:cstheme="minorHAnsi"/>
        </w:rPr>
      </w:pPr>
    </w:p>
    <w:p w14:paraId="17170CB2" w14:textId="77777777" w:rsidR="005577D0" w:rsidRDefault="005577D0" w:rsidP="00543603">
      <w:pPr>
        <w:rPr>
          <w:rFonts w:cstheme="minorHAnsi"/>
        </w:rPr>
      </w:pPr>
    </w:p>
    <w:p w14:paraId="6AB9B58E" w14:textId="77777777" w:rsidR="005577D0" w:rsidRDefault="005577D0" w:rsidP="00543603">
      <w:pPr>
        <w:rPr>
          <w:rFonts w:cstheme="minorHAnsi"/>
        </w:rPr>
      </w:pPr>
    </w:p>
    <w:p w14:paraId="7EC6FCFB" w14:textId="77777777" w:rsidR="005577D0" w:rsidRDefault="005577D0" w:rsidP="00543603">
      <w:pPr>
        <w:rPr>
          <w:rFonts w:cstheme="minorHAnsi"/>
        </w:rPr>
      </w:pPr>
    </w:p>
    <w:p w14:paraId="77A13ADD" w14:textId="77777777" w:rsidR="005577D0" w:rsidRDefault="005577D0" w:rsidP="00543603">
      <w:pPr>
        <w:rPr>
          <w:rFonts w:cstheme="minorHAnsi"/>
        </w:rPr>
      </w:pPr>
    </w:p>
    <w:p w14:paraId="0AFA0869" w14:textId="77777777" w:rsidR="005577D0" w:rsidRDefault="005577D0" w:rsidP="00543603">
      <w:pPr>
        <w:rPr>
          <w:rFonts w:cstheme="minorHAnsi"/>
        </w:rPr>
      </w:pPr>
    </w:p>
    <w:p w14:paraId="5B08C1FC" w14:textId="77777777" w:rsidR="005577D0" w:rsidRDefault="005577D0" w:rsidP="00543603">
      <w:pPr>
        <w:rPr>
          <w:rFonts w:cstheme="minorHAnsi"/>
        </w:rPr>
      </w:pPr>
    </w:p>
    <w:p w14:paraId="70C16745" w14:textId="77777777" w:rsidR="005577D0" w:rsidRDefault="005577D0" w:rsidP="00543603">
      <w:pPr>
        <w:rPr>
          <w:rFonts w:cstheme="minorHAnsi"/>
        </w:rPr>
      </w:pPr>
    </w:p>
    <w:p w14:paraId="11D9B468" w14:textId="77777777" w:rsidR="005577D0" w:rsidRDefault="005577D0" w:rsidP="00543603">
      <w:pPr>
        <w:rPr>
          <w:rFonts w:cstheme="minorHAnsi"/>
        </w:rPr>
      </w:pPr>
    </w:p>
    <w:p w14:paraId="2FC0BD43" w14:textId="77777777" w:rsidR="005577D0" w:rsidRDefault="005577D0" w:rsidP="00543603">
      <w:pPr>
        <w:rPr>
          <w:rFonts w:cstheme="minorHAnsi"/>
        </w:rPr>
      </w:pPr>
    </w:p>
    <w:p w14:paraId="25D4C6FB" w14:textId="77777777" w:rsidR="005577D0" w:rsidRDefault="005577D0" w:rsidP="00543603">
      <w:pPr>
        <w:rPr>
          <w:rFonts w:cstheme="minorHAnsi"/>
        </w:rPr>
      </w:pPr>
    </w:p>
    <w:p w14:paraId="4AA22C14" w14:textId="3B3EB5AB" w:rsidR="005577D0" w:rsidRDefault="005577D0" w:rsidP="00543603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l Figure </w:t>
      </w:r>
      <w:r w:rsidR="003C120E">
        <w:rPr>
          <w:rFonts w:cstheme="minorHAnsi"/>
        </w:rPr>
        <w:t>5</w:t>
      </w:r>
      <w:r>
        <w:rPr>
          <w:rFonts w:cstheme="minorHAnsi"/>
        </w:rPr>
        <w:t xml:space="preserve">: Proportion of Visits Conducted Via Telemedicine Over Time </w:t>
      </w:r>
    </w:p>
    <w:p w14:paraId="13DAC891" w14:textId="54F5DC0C" w:rsidR="005577D0" w:rsidRDefault="005577D0" w:rsidP="00543603">
      <w:r w:rsidRPr="005577D0">
        <w:rPr>
          <w:noProof/>
        </w:rPr>
        <w:drawing>
          <wp:inline distT="0" distB="0" distL="0" distR="0" wp14:anchorId="77079C03" wp14:editId="53CCAE6F">
            <wp:extent cx="5943600" cy="4312920"/>
            <wp:effectExtent l="0" t="0" r="0" b="5080"/>
            <wp:docPr id="35455171" name="Picture 1" descr="A graph of a number of mont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55171" name="Picture 1" descr="A graph of a number of month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92DEA" w14:textId="77B28EC4" w:rsidR="005577D0" w:rsidRDefault="005577D0" w:rsidP="00543603">
      <w:r>
        <w:t xml:space="preserve">Figure showing proportion of visits conducted via telemedicine over time during the study </w:t>
      </w:r>
      <w:proofErr w:type="gramStart"/>
      <w:r>
        <w:t>period</w:t>
      </w:r>
      <w:proofErr w:type="gramEnd"/>
    </w:p>
    <w:p w14:paraId="015522F8" w14:textId="77777777" w:rsidR="005577D0" w:rsidRPr="00543603" w:rsidRDefault="005577D0" w:rsidP="00543603"/>
    <w:sectPr w:rsidR="005577D0" w:rsidRPr="00543603" w:rsidSect="00543603">
      <w:headerReference w:type="defaul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76608" w14:textId="77777777" w:rsidR="00A628D5" w:rsidRDefault="00A628D5" w:rsidP="00543603">
      <w:r>
        <w:separator/>
      </w:r>
    </w:p>
  </w:endnote>
  <w:endnote w:type="continuationSeparator" w:id="0">
    <w:p w14:paraId="406A4364" w14:textId="77777777" w:rsidR="00A628D5" w:rsidRDefault="00A628D5" w:rsidP="00543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77076" w14:textId="77777777" w:rsidR="00A628D5" w:rsidRDefault="00A628D5" w:rsidP="00543603">
      <w:r>
        <w:separator/>
      </w:r>
    </w:p>
  </w:footnote>
  <w:footnote w:type="continuationSeparator" w:id="0">
    <w:p w14:paraId="26680508" w14:textId="77777777" w:rsidR="00A628D5" w:rsidRDefault="00A628D5" w:rsidP="005436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4CB6A" w14:textId="28517C57" w:rsidR="00543603" w:rsidRDefault="00543603" w:rsidP="00543603">
    <w:pPr>
      <w:pStyle w:val="Header"/>
      <w:jc w:val="right"/>
    </w:pPr>
    <w:r>
      <w:t>Telemedicine Resource Utilization</w:t>
    </w:r>
  </w:p>
  <w:p w14:paraId="591BEB06" w14:textId="037FF6D1" w:rsidR="00543603" w:rsidRPr="00543603" w:rsidRDefault="00543603" w:rsidP="00543603">
    <w:pPr>
      <w:pStyle w:val="Header"/>
      <w:jc w:val="right"/>
      <w:rPr>
        <w:i/>
        <w:iCs/>
      </w:rPr>
    </w:pPr>
    <w:r w:rsidRPr="00543603">
      <w:rPr>
        <w:i/>
        <w:iCs/>
      </w:rPr>
      <w:t>Online Supplement</w:t>
    </w:r>
  </w:p>
  <w:p w14:paraId="55CB07A1" w14:textId="77777777" w:rsidR="00543603" w:rsidRDefault="005436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57AB1"/>
    <w:multiLevelType w:val="hybridMultilevel"/>
    <w:tmpl w:val="D0AC16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809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603"/>
    <w:rsid w:val="000106E2"/>
    <w:rsid w:val="00042240"/>
    <w:rsid w:val="00046ADE"/>
    <w:rsid w:val="00051AC0"/>
    <w:rsid w:val="00052B01"/>
    <w:rsid w:val="00074C2F"/>
    <w:rsid w:val="0009041C"/>
    <w:rsid w:val="00125562"/>
    <w:rsid w:val="0014082B"/>
    <w:rsid w:val="0015319D"/>
    <w:rsid w:val="0015353F"/>
    <w:rsid w:val="00161A60"/>
    <w:rsid w:val="00171450"/>
    <w:rsid w:val="00172A6C"/>
    <w:rsid w:val="001B33A7"/>
    <w:rsid w:val="001B7883"/>
    <w:rsid w:val="00212046"/>
    <w:rsid w:val="0021502C"/>
    <w:rsid w:val="00220D96"/>
    <w:rsid w:val="0024175C"/>
    <w:rsid w:val="002655BF"/>
    <w:rsid w:val="002670C0"/>
    <w:rsid w:val="002F6DD6"/>
    <w:rsid w:val="003202A1"/>
    <w:rsid w:val="003514EF"/>
    <w:rsid w:val="00386AF3"/>
    <w:rsid w:val="003C120E"/>
    <w:rsid w:val="00514FFB"/>
    <w:rsid w:val="00543603"/>
    <w:rsid w:val="005577D0"/>
    <w:rsid w:val="00573169"/>
    <w:rsid w:val="00575569"/>
    <w:rsid w:val="00587E96"/>
    <w:rsid w:val="005A5FE2"/>
    <w:rsid w:val="005C60F0"/>
    <w:rsid w:val="006111F6"/>
    <w:rsid w:val="006232AB"/>
    <w:rsid w:val="00624075"/>
    <w:rsid w:val="00672BB6"/>
    <w:rsid w:val="006D1941"/>
    <w:rsid w:val="006E79DD"/>
    <w:rsid w:val="00701326"/>
    <w:rsid w:val="00701CCD"/>
    <w:rsid w:val="007174E6"/>
    <w:rsid w:val="00782C89"/>
    <w:rsid w:val="007B3C49"/>
    <w:rsid w:val="00847918"/>
    <w:rsid w:val="008F014C"/>
    <w:rsid w:val="008F24E0"/>
    <w:rsid w:val="008F6B65"/>
    <w:rsid w:val="00A01027"/>
    <w:rsid w:val="00A02518"/>
    <w:rsid w:val="00A3311A"/>
    <w:rsid w:val="00A628D5"/>
    <w:rsid w:val="00B643EE"/>
    <w:rsid w:val="00B94A63"/>
    <w:rsid w:val="00BC6B2E"/>
    <w:rsid w:val="00C25584"/>
    <w:rsid w:val="00C3472C"/>
    <w:rsid w:val="00CE1286"/>
    <w:rsid w:val="00D15C53"/>
    <w:rsid w:val="00D542C8"/>
    <w:rsid w:val="00E6422D"/>
    <w:rsid w:val="00E739D0"/>
    <w:rsid w:val="00E84F34"/>
    <w:rsid w:val="00EC6D62"/>
    <w:rsid w:val="00ED24EC"/>
    <w:rsid w:val="00FA3FF7"/>
    <w:rsid w:val="00FB4A49"/>
    <w:rsid w:val="00FF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93B74"/>
  <w15:chartTrackingRefBased/>
  <w15:docId w15:val="{228FA921-BC40-284D-B688-7401B41B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6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603"/>
  </w:style>
  <w:style w:type="paragraph" w:styleId="Footer">
    <w:name w:val="footer"/>
    <w:basedOn w:val="Normal"/>
    <w:link w:val="FooterChar"/>
    <w:uiPriority w:val="99"/>
    <w:unhideWhenUsed/>
    <w:rsid w:val="005436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603"/>
  </w:style>
  <w:style w:type="table" w:styleId="TableGrid">
    <w:name w:val="Table Grid"/>
    <w:basedOn w:val="TableNormal"/>
    <w:uiPriority w:val="39"/>
    <w:rsid w:val="00543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4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4A63"/>
  </w:style>
  <w:style w:type="paragraph" w:styleId="ListParagraph">
    <w:name w:val="List Paragraph"/>
    <w:basedOn w:val="Normal"/>
    <w:uiPriority w:val="34"/>
    <w:qFormat/>
    <w:rsid w:val="00B94A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mp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mp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Puthumana</dc:creator>
  <cp:keywords/>
  <dc:description/>
  <cp:lastModifiedBy>Rose Puthumana</cp:lastModifiedBy>
  <cp:revision>3</cp:revision>
  <dcterms:created xsi:type="dcterms:W3CDTF">2024-04-22T18:41:00Z</dcterms:created>
  <dcterms:modified xsi:type="dcterms:W3CDTF">2024-04-22T18:58:00Z</dcterms:modified>
</cp:coreProperties>
</file>